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91849" w14:textId="77777777" w:rsidR="00C80DEC" w:rsidRPr="00034915" w:rsidRDefault="00C80DEC" w:rsidP="00C80DEC">
      <w:pPr>
        <w:rPr>
          <w:rFonts w:ascii="Times New Roman" w:hAnsi="Times New Roman" w:cs="Times New Roman"/>
          <w:b/>
          <w:bCs/>
          <w:iCs/>
          <w:lang w:val="en-GB"/>
        </w:rPr>
      </w:pPr>
      <w:r w:rsidRPr="00F34FA6">
        <w:rPr>
          <w:rFonts w:ascii="Arial" w:hAnsi="Arial" w:cs="Arial"/>
          <w:b/>
          <w:bCs/>
          <w:iCs/>
          <w:sz w:val="20"/>
          <w:szCs w:val="20"/>
          <w:lang w:val="en-GB"/>
        </w:rPr>
        <w:t>Appendix 2</w:t>
      </w:r>
      <w:r w:rsidRPr="00034915">
        <w:rPr>
          <w:rFonts w:ascii="Times New Roman" w:hAnsi="Times New Roman" w:cs="Times New Roman"/>
          <w:iCs/>
          <w:lang w:val="en-GB"/>
        </w:rPr>
        <w:t xml:space="preserve"> Abbreviations and full names of the digital tools</w:t>
      </w:r>
    </w:p>
    <w:tbl>
      <w:tblPr>
        <w:tblStyle w:val="Yksinkertainentaulukko2"/>
        <w:tblW w:w="0" w:type="auto"/>
        <w:tblBorders>
          <w:top w:val="none" w:sz="0" w:space="0" w:color="auto"/>
          <w:bottom w:val="none" w:sz="0" w:space="0" w:color="auto"/>
        </w:tblBorders>
        <w:tblLook w:val="04A0" w:firstRow="1" w:lastRow="0" w:firstColumn="1" w:lastColumn="0" w:noHBand="0" w:noVBand="1"/>
      </w:tblPr>
      <w:tblGrid>
        <w:gridCol w:w="3397"/>
        <w:gridCol w:w="5619"/>
      </w:tblGrid>
      <w:tr w:rsidR="00C80DEC" w:rsidRPr="00F34FA6" w14:paraId="36F23C80" w14:textId="77777777" w:rsidTr="008C704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bottom w:val="single" w:sz="12" w:space="0" w:color="auto"/>
            </w:tcBorders>
          </w:tcPr>
          <w:p w14:paraId="0599B342" w14:textId="77777777" w:rsidR="00C80DEC" w:rsidRPr="00F34FA6" w:rsidRDefault="00C80DEC" w:rsidP="008C7046">
            <w:pPr>
              <w:rPr>
                <w:rFonts w:ascii="Times New Roman" w:eastAsia="Times New Roman" w:hAnsi="Times New Roman" w:cs="Times New Roman"/>
                <w:b w:val="0"/>
                <w:bCs w:val="0"/>
                <w:lang w:val="en-GB" w:eastAsia="fi-FI"/>
              </w:rPr>
            </w:pPr>
            <w:r w:rsidRPr="00F34FA6">
              <w:rPr>
                <w:rFonts w:ascii="Times New Roman" w:eastAsia="Times New Roman" w:hAnsi="Times New Roman" w:cs="Times New Roman"/>
                <w:b w:val="0"/>
                <w:bCs w:val="0"/>
                <w:lang w:val="en-GB" w:eastAsia="fi-FI"/>
              </w:rPr>
              <w:t xml:space="preserve">Abbreviation  </w:t>
            </w:r>
          </w:p>
        </w:tc>
        <w:tc>
          <w:tcPr>
            <w:tcW w:w="5619" w:type="dxa"/>
            <w:tcBorders>
              <w:top w:val="single" w:sz="4" w:space="0" w:color="auto"/>
              <w:bottom w:val="single" w:sz="12" w:space="0" w:color="auto"/>
            </w:tcBorders>
          </w:tcPr>
          <w:p w14:paraId="747E939F" w14:textId="77777777" w:rsidR="00C80DEC" w:rsidRPr="00F34FA6" w:rsidRDefault="00C80DEC" w:rsidP="008C704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GB" w:eastAsia="fi-FI"/>
              </w:rPr>
            </w:pPr>
            <w:r w:rsidRPr="00F34FA6">
              <w:rPr>
                <w:rFonts w:ascii="Times New Roman" w:eastAsia="Times New Roman" w:hAnsi="Times New Roman" w:cs="Times New Roman"/>
                <w:b w:val="0"/>
                <w:bCs w:val="0"/>
                <w:lang w:val="en-GB" w:eastAsia="fi-FI"/>
              </w:rPr>
              <w:t xml:space="preserve"> Full Name</w:t>
            </w:r>
          </w:p>
        </w:tc>
      </w:tr>
      <w:tr w:rsidR="00C80DEC" w:rsidRPr="003756AE" w14:paraId="0F4DFB88" w14:textId="77777777" w:rsidTr="008C704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397" w:type="dxa"/>
            <w:tcBorders>
              <w:top w:val="single" w:sz="12" w:space="0" w:color="auto"/>
              <w:bottom w:val="none" w:sz="0" w:space="0" w:color="auto"/>
            </w:tcBorders>
            <w:hideMark/>
          </w:tcPr>
          <w:p w14:paraId="0607D4CB" w14:textId="6AA7A196"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ASyMS</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ekgojQFf","properties":{"formattedCitation":"[44]","plainCitation":"[44]","noteIndex":0},"citationItems":[{"id":16676,"uris":["http://zotero.org/groups/5059322/items/SS8IFGCG"],"itemData":{"id":16676,"type":"article-journal","abstract":"OBJECTIVE: To evaluate effects of remote monitoring of adjuvant chemotherapy related side effects via the Advanced Symptom Management System (ASyMS) on  symptom burden, quality of life, supportive care needs, anxiety, self-efficacy,  and work limitations. DESIGN: Multicentre, repeated measures, parallel group,  evaluator masked, stratified randomised controlled trial. SETTING: Twelve cancer  centres in Austria, Greece, Norway, Republic of Ireland, and UK. PARTICIPANTS:  829 patients with non-metastatic breast cancer, colorectal cancer, Hodgkin's  disease, or non-Hodgkin's lymphoma receiving first line adjuvant chemotherapy or  chemotherapy for the first time in five years. INTERVENTION: Patients were  randomised to ASyMS (intervention; n=415) or standard care (control; n=414) over  six cycles of chemotherapy. MAIN OUTCOME MEASURES: The primary outcome was  symptom burden (Memorial Symptom Assessment Scale; MSAS). Secondary outcomes were  health related quality of life (Functional Assessment of Cancer Therapy-General;  FACT-G), Supportive Care Needs Survey Short-Form (SCNS-SF34), State-Trait Anxiety  Inventory-Revised (STAI-R), Communication and Attitudinal Self-Efficacy scale for  cancer (CASE-Cancer), and work limitations questionnaire (WLQ). RESULTS: For the  intervention group, symptom burden remained at pre-chemotherapy treatment levels,  whereas controls reported an increase from cycle 1 onwards (least squares  absolute mean difference -0.15, 95% confidence interval -0.19 to -0.12; P&lt;0.001;  Cohen's D effect size=0.5). Analysis of MSAS sub-domains indicated significant  reductions in favour of ASyMS for global distress index (-0.21, -0.27 to -0.16;  P&lt;0.001), psychological symptoms (-0.16, -0.23 to -0.10; P&lt;0.001), and physical  symptoms (-0.21, -0.26 to -0.17; P&lt;0.001). FACT-G scores were higher in the  intervention group across all cycles (mean difference 4.06, 95% confidence  interval 2.65 to 5.46; P&lt;0.001), whereas mean scores for STAI-R trait (-1.15,  -1.90 to -0.41; P=0.003) and STAI-R state anxiety (-1.13, -2.06 to -0.20; P=0.02)  were lower. CASE-Cancer scores were higher in the intervention group (mean  difference 0.81, 0.19 to 1.43; P=0.01), and most SCNS-SF34 domains were lower,  including sexuality needs (-1.56, -3.11 to -0.01; P&lt;0.05), patient care and  support needs (-1.74, -3.31 to -0.16; P=0.03), and physical and daily living  needs (-2.8, -5.0 to -0.6; P=0.01). Other SCNS-SF34 domains and WLQ were not  significantly different. Safety of ASyMS was satisfactory. Neutropenic events  were higher in the intervention group. CONCLUSIONS: Significant reduction in  symptom burden supports the use of ASyMS for remote symptom monitoring in cancer  care. A \"medium\" Cohen's effect size of 0.5 showed a sizable, positive clinical  effect of ASyMS on patients' symptom experiences. Remote monitoring systems will  be vital for future services, particularly with blended models of care delivery  arising from the covid-19 pandemic. TRIAL REGISTRATION: Clinicaltrials.gov  NCT02356081.","container-title":"BMJ (Clinical research ed.)","DOI":"10.1136/bmj.n1647","ISSN":"1756-1833 0959-8138","journalAbbreviation":"BMJ","language":"eng","license":"© Author(s) (or their employer(s)) 2019. Re-use permitted under CC BY. No commercial re-use. See rights and permissions. Published by BMJ.","note":"publisher-place: England\nPMID: 34289996 \nPMCID: PMC8293749","page":"n1647","title":"Real time remote symptom monitoring during chemotherapy for cancer: European multicentre randomised controlled trial (eSMART).","volume":"374","author":[{"family":"Maguire","given":"Roma"},{"family":"McCann","given":"Lisa"},{"family":"Kotronoulas","given":"Grigorios"},{"family":"Kearney","given":"Nora"},{"family":"Ream","given":"Emma"},{"family":"Armes","given":"Jo"},{"family":"Patiraki","given":"Elisabeth"},{"family":"Furlong","given":"Eileen"},{"family":"Fox","given":"Patricia"},{"family":"Gaiger","given":"Alexander"},{"family":"McCrone","given":"Paul"},{"family":"Berg","given":"Geir"},{"family":"Miaskowski","given":"Christine"},{"family":"Cardone","given":"Antonella"},{"family":"Orr","given":"Dawn"},{"family":"Flowerday","given":"Adrian"},{"family":"Katsaragakis","given":"Stylianos"},{"family":"Darley","given":"Andrew"},{"family":"Lubowitzki","given":"Simone"},{"family":"Harris","given":"Jenny"},{"family":"Skene","given":"Simon"},{"family":"Miller","given":"Morven"},{"family":"Moore","given":"Margaret"},{"family":"Lewis","given":"Liane"},{"family":"DeSouza","given":"Nicosha"},{"family":"Donnan","given":"Peter T."}],"issued":{"date-parts":[["2021",7,2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4</w:t>
            </w:r>
            <w:r w:rsidR="00FB36FE">
              <w:rPr>
                <w:rFonts w:ascii="Times New Roman" w:hAnsi="Times New Roman" w:cs="Times New Roman"/>
                <w:b w:val="0"/>
                <w:bCs w:val="0"/>
                <w:lang w:val="en-GB"/>
              </w:rPr>
              <w:t>0</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single" w:sz="12" w:space="0" w:color="auto"/>
              <w:bottom w:val="none" w:sz="0" w:space="0" w:color="auto"/>
            </w:tcBorders>
            <w:hideMark/>
          </w:tcPr>
          <w:p w14:paraId="757B1E80"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he Advanced Symptom Management System</w:t>
            </w:r>
          </w:p>
        </w:tc>
      </w:tr>
      <w:tr w:rsidR="00C80DEC" w:rsidRPr="00DA7FDC" w14:paraId="3D5968E1" w14:textId="77777777" w:rsidTr="008C7046">
        <w:trPr>
          <w:trHeight w:val="50"/>
        </w:trPr>
        <w:tc>
          <w:tcPr>
            <w:cnfStyle w:val="001000000000" w:firstRow="0" w:lastRow="0" w:firstColumn="1" w:lastColumn="0" w:oddVBand="0" w:evenVBand="0" w:oddHBand="0" w:evenHBand="0" w:firstRowFirstColumn="0" w:firstRowLastColumn="0" w:lastRowFirstColumn="0" w:lastRowLastColumn="0"/>
            <w:tcW w:w="3397" w:type="dxa"/>
            <w:hideMark/>
          </w:tcPr>
          <w:p w14:paraId="3DB73A97" w14:textId="2CCEF300"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ASyMS-H</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kxGaVvTy","properties":{"formattedCitation":"[62]","plainCitation":"[62]","noteIndex":0},"citationItems":[{"id":16715,"uris":["http://zotero.org/groups/5059322/items/S8X8MBER"],"itemData":{"id":16715,"type":"article-journal","abstract":"Background: Chemotherapy for patients with blood cancers commonly results in distressing/potentially life-threatening toxicities/side-effects. Patients receiving outpatient chemotherapy are therefore responsible for monitoring/management of complex side-effects between clinical visits. The quality and safety of care in this patient group may be improved by a remote real-time Telehealth system which reports patient data directly to the clinical treatment team. Aim: This study evaluated the acceptability, useability and feasibility of a real-time, remote Telehealth monitoring/management system.\nMethods: Patients with blood cancers receiving chemotherapy, who consented to study participation, were trained to use the Telehealth application on a smart-phone. Patients entered side-effect data for onecycle of chemotherapy. Data exceeding pre-set thresholds triggered alerts (via Short-Message-Service) to clinic nurses for actioning. At study conclusion patients completed semi-structured interviews about the experience of using the Telehealth system which were: recorded, transcribed and; underwent content analysis. Findings: Seventeen patients used the system and completed the interview. The system was easy-touse and ﬁtted with daily routines. Perceived beneﬁts included: reassurance; empowerment; increased health-awareness/adherence to self-care; promotion of timely clinical intervention and improved recall of side-effects and communication with clinicians/family/friends. The system was more beneﬁcial to those experiencing more numerous side-effects. Suggested changes included: language clariﬁcation and additional side-effect monitoring. Discussion: Use of a revised system was supported as an adjunct to current practice. Future use of a similar Telehealth system would enhance current pre-chemotherapy education, patient self-care adherence, alongside improved side-effect communication.\nConclusion: Additional randomised controlled trials are required to elucidate quantitative improvements in health outcomes prior to clinical introduction. © 2016 Australian College of Nursing Ltd. Published by Elsevier Ltd.","container-title":"Collegian","DOI":"10.1016/j.colegn.2016.10.009","ISSN":"13227696","issue":"6","journalAbbreviation":"Collegian","language":"en","page":"541-549","source":"DOI.org (Crossref)","title":"Remote real-time monitoring for chemotherapy side-effects in patients with blood cancers","volume":"24","author":[{"family":"Breen","given":"Sibilah"},{"family":"Kofoed","given":"Sarah"},{"family":"Ritchie","given":"David"},{"family":"Dryden","given":"Tracey"},{"family":"Maguire","given":"Roma"},{"family":"Kearney","given":"Nora"},{"family":"Aranda","given":"Sanchia"}],"issued":{"date-parts":[["2017",12]]}}}],"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58</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394F96CF"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he Advanced Symptom Management System for Hematology</w:t>
            </w:r>
          </w:p>
        </w:tc>
      </w:tr>
      <w:tr w:rsidR="00C80DEC" w:rsidRPr="00DA7FDC" w14:paraId="09F35CD6" w14:textId="77777777" w:rsidTr="008C7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2A1945DF" w14:textId="18B00F49"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ASYMS-R</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TUfCvgSk","properties":{"formattedCitation":"[45]","plainCitation":"[45]","noteIndex":0},"citationItems":[{"id":16700,"uris":["http://zotero.org/groups/5059322/items/E9KTF3ND"],"itemData":{"id":16700,"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4</w:t>
            </w:r>
            <w:r w:rsidR="00FB36FE">
              <w:rPr>
                <w:rFonts w:ascii="Times New Roman" w:hAnsi="Times New Roman" w:cs="Times New Roman"/>
                <w:b w:val="0"/>
                <w:bCs w:val="0"/>
                <w:lang w:val="en-GB"/>
              </w:rPr>
              <w:t>1</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269A5674"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he Advanced Symptom Management System for Radiotherapy</w:t>
            </w:r>
          </w:p>
        </w:tc>
      </w:tr>
      <w:tr w:rsidR="00C80DEC" w:rsidRPr="003756AE" w14:paraId="0A25D6A1" w14:textId="77777777" w:rsidTr="008C7046">
        <w:trPr>
          <w:trHeight w:val="204"/>
        </w:trPr>
        <w:tc>
          <w:tcPr>
            <w:cnfStyle w:val="001000000000" w:firstRow="0" w:lastRow="0" w:firstColumn="1" w:lastColumn="0" w:oddVBand="0" w:evenVBand="0" w:oddHBand="0" w:evenHBand="0" w:firstRowFirstColumn="0" w:firstRowLastColumn="0" w:lastRowFirstColumn="0" w:lastRowLastColumn="0"/>
            <w:tcW w:w="3397" w:type="dxa"/>
            <w:hideMark/>
          </w:tcPr>
          <w:p w14:paraId="583D3629" w14:textId="0418FD00"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BREATH</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1zWhJVR3","properties":{"formattedCitation":"[57]","plainCitation":"[57]","noteIndex":0},"citationItems":[{"id":16801,"uris":["http://zotero.org/groups/5059322/items/UDWEMX5E"],"itemData":{"id":16801,"type":"article-journal","abstract":"Purpose Early breast cancer survivors (BCSs) report high unmet care needs, and easily accessible care is not routinely available for this growing population. The Breast Cancer E-Health (BREATH) trial is a Web-based self-management intervention to support the psychological adjustment of women after primary treatment, by reducing distress and improving empowerment. Patients and Methods This multicenter, randomized, controlled, parallel-group trial evaluated whether care as usual (CAU) plus BREATH is superior to CAU alone. BREATH is delivered in sixteen fully automated weekly modules covering early survivorship issues. Two to 4 months post-treatment, BCSs were randomly assigned to receive CAU ϩ BREATH (n ϭ 70) or CAU alone (n ϭ 80) using a stratiﬁed block design (ratio 1:1). Primary outcomes were distress (Symptom Checklist-90) and empowerment (Cancer Empowerment Questionnaire), assessed before random assignment (baseline, T0) and after 4 (T1), 6 (T2), and 10 months (T3) of follow-up. Statistical (analysis of covariance) and clinical effects (reliable change index) were tested in an intention-to-treat analysis (T0 to T1). Follow-up effects (T0 to T3) were assessed in assessment completers.\nResults CAU ϩ BREATH participants reported signiﬁcantly less distress than CAU-alone participants (Ϫ7.79; 95% CI, Ϫ14.31 to Ϫ1.27; P ϭ .02) with a small-to-medium effect size (d ϭ 0.33), but empowerment was not affected (Ϫ1.71; 95% CI, 5.20 to Ϫ1.79; P ϭ .34). More CAU ϩ BREATH participants (39 of 70 [56%]; 95% CI, 44.1 to 66.8) than CAU-alone participants (32 of 80 [40%]; 95% CI, 30.0 to 51.0) showed clinically signiﬁcant improvement (P ϭ .03). This clinical effect was most prominent in low-distress BCSs. Secondary outcomes conﬁrmed primary outcomes. There were no between-group differences in primary outcomes during follow-up.\nConclusion Access to BREATH reduced distress among BCSs, but this effect was not sustained during follow-up.","container-title":"Journal of Clinical Oncology","DOI":"10.1200/JCO.2013.54.9386","ISSN":"0732-183X, 1527-7755","issue":"25","journalAbbreviation":"JCO","language":"en","page":"2763-2771","source":"DOI.org (Crossref)","title":"BREATH: Web-Based Self-Management for Psychological Adjustment After Primary Breast Cancer—Results of a Multicenter Randomized Controlled Trial","title-short":"BREATH","volume":"33","author":[{"family":"Van Den Berg","given":"Sanne W."},{"family":"Gielissen","given":"Marieke F.M."},{"family":"Custers","given":"José A.E."},{"family":"Van Der Graaf","given":"Winette T.A."},{"family":"Ottevanger","given":"Petronella B."},{"family":"Prins","given":"Judith B."}],"issued":{"date-parts":[["2015",9,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5</w:t>
            </w:r>
            <w:r w:rsidR="00FB36FE">
              <w:rPr>
                <w:rFonts w:ascii="Times New Roman" w:hAnsi="Times New Roman" w:cs="Times New Roman"/>
                <w:b w:val="0"/>
                <w:bCs w:val="0"/>
                <w:lang w:val="en-GB"/>
              </w:rPr>
              <w:t>3</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3F53BA7B"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he Breast Cancer E-Health</w:t>
            </w:r>
          </w:p>
        </w:tc>
      </w:tr>
      <w:tr w:rsidR="00C80DEC" w:rsidRPr="00F34FA6" w14:paraId="5494E5AC" w14:textId="77777777" w:rsidTr="008C7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68A79F13" w14:textId="22245458"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B-Sure</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yQ78pDPz","properties":{"formattedCitation":"[46]","plainCitation":"[46]","noteIndex":0},"citationItems":[{"id":16699,"uris":["http://zotero.org/groups/5059322/items/FG8SIPAK"],"itemData":{"id":16699,"type":"article-journal","abstract":"The use of contralateral prophylactic mastectomy (CPM) is increasing among breast cancer patients who are at average or “sporadic” risk for contralateral breast cancer. Because CPM provides no survival benefit for these patients, it is not medically recommended for them. Decision support aids may facilitate more informed, higher quality CPM decision. The purpose of this study was to evaluate the feasibility and acceptability of B-Sure, an online decision support aid to facilitate informed decisions regarding CPM, and to compare the impact of B-Sure in increasing CPM knowledge, reducing decisional conflict, and increasing preparedness to make the CPM decision among breast cancer patients at sporadic risk who are considering CPM. Ninety-three patients with unilateral, nonhereditary breast cancer considering CPM completed a baseline survey, were randomized to receive B-Sure or Usual care, and completed a 4-week follow-up survey assessing decisional conflict, preparedness to make the CPM decision, and CPM knowledge as well as self-efficacy, perceived risk, worry, CPM motivations, and the surgical decision. Study participation was high. B-Sure was viewed by almost 80% of the participants and was evaluated positively. At follow-up, patients assigned to B-Sure reported significantly higher clarity regarding the personal values relevant to the CPM decision and higher knowledge about CPM.","container-title":"Translational Behavioral Medicine","DOI":"10.1093/tbm/iby133","ISSN":"1869-6716, 1613-9860","issue":"2","language":"en","page":"355-363","source":"DOI.org (Crossref)","title":"B-Sure: a randomized pilot trial of an interactive web-based decision support aid versus usual care in average-risk breast cancer patients considering contralateral prophylactic mastectomy","title-short":"B-Sure","volume":"10","author":[{"family":"Manne","given":"Sharon L"},{"family":"Smith","given":"Barbara L"},{"family":"Frederick","given":"Sara"},{"family":"Mitarotondo","given":"Anna"},{"family":"Kashy","given":"Deborah A"},{"family":"Kirstein","given":"Laurie J"}],"issued":{"date-parts":[["2020",5,20]]}}}],"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4</w:t>
            </w:r>
            <w:r w:rsidR="00FB36FE">
              <w:rPr>
                <w:rFonts w:ascii="Times New Roman" w:hAnsi="Times New Roman" w:cs="Times New Roman"/>
                <w:b w:val="0"/>
                <w:bCs w:val="0"/>
                <w:lang w:val="en-GB"/>
              </w:rPr>
              <w:t>2</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018E8BC6"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3C310397" w14:textId="77777777" w:rsidTr="008C7046">
        <w:trPr>
          <w:trHeight w:val="50"/>
        </w:trPr>
        <w:tc>
          <w:tcPr>
            <w:cnfStyle w:val="001000000000" w:firstRow="0" w:lastRow="0" w:firstColumn="1" w:lastColumn="0" w:oddVBand="0" w:evenVBand="0" w:oddHBand="0" w:evenHBand="0" w:firstRowFirstColumn="0" w:firstRowLastColumn="0" w:lastRowFirstColumn="0" w:lastRowLastColumn="0"/>
            <w:tcW w:w="3397" w:type="dxa"/>
            <w:hideMark/>
          </w:tcPr>
          <w:p w14:paraId="6F3BE0E8" w14:textId="0082796C"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CancerHelp-TT</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hejhaVav","properties":{"formattedCitation":"[50]","plainCitation":"[50]","noteIndex":0},"citationItems":[{"id":16695,"uris":["http://zotero.org/groups/5059322/items/ITEKYB2H"],"itemData":{"id":16695,"type":"article-journal","abstract":"We tested whether a low-literacy-friendly, multimedia information and assessment system used in daily clinical practice enhanced patient-centered care and improved patient outcomes. This was a prospective, parallel-group, randomized controlled trial with 2 arms, CancerHelp-Talking Touchscreen (CancerHelp-TT) versus control, among adults with Stage I–III breast or colorectal cancer receiving chemotherapy and/or radiation therapy in safety net settings. Each patient was assessed for outcomes at 4 timepoints: after starting treatment (baseline), during treatment, immediately after treatment, and at follow-up assessment. The primary outcomes were health beliefs, cancer knowledge, self-efﬁcacy, and satisfaction with communication about cancer and its treatments. Healthrelated quality of life (HRQOL) was a secondary outcome. A total of 129 patients participated in the study (65 intervention and 64 control), and approximately 50% of these completed the study. Patients randomized to receive the CancerHelp-TT program had a signiﬁcantly larger increase in their cancer knowledge in comparison to those randomized to the control arm (effect size = .48, P = .05). While effect sizes for differences between randomized groups in self-efﬁcacy, health beliefs, HRQOL, and satisfaction with communication were small (.10–.48), there was a consistent trend that participants in the intervention group showed larger increases over time in all outcomes compared to the control group. The CancerHelp-TT software was favorably rated by intervention participants. The CancerHelp-TT program showed promise to increase vulnerable cancer patients’ cancer knowledge and adaptive health beliefs and attitudes. However, vulnerable patients may need additional interventional support in settings outside cancer clinics.","container-title":"Cancer Control","DOI":"10.1177/10732748211036783","ISSN":"1073-2748, 1073-2748","journalAbbreviation":"Cancer Control","language":"en","page":"107327482110367","source":"DOI.org (Crossref)","title":"A Low Literacy, Multimedia Health Information Technology Intervention to Enhance Patient-Centered Cancer Care in Safety Net Settings Increased Cancer Knowledge in a Randomized Controlled Trial","volume":"28","author":[{"family":"Peipert","given":"John D."},{"family":"Lad","given":"Thomas"},{"family":"Khosla","given":"Pam G."},{"family":"Garcia","given":"Sofia F."},{"family":"Hahn","given":"Elizabeth A."}],"issued":{"date-parts":[["2021",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46</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67301F63"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CancerHelp-Talking Touchscreen</w:t>
            </w:r>
          </w:p>
        </w:tc>
      </w:tr>
      <w:tr w:rsidR="00C80DEC" w:rsidRPr="00F34FA6" w14:paraId="6B63170A" w14:textId="77777777" w:rsidTr="008C704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3F637D8A" w14:textId="516B7EB6"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CCO</w:t>
            </w:r>
            <w:r w:rsidRPr="00F34FA6">
              <w:rPr>
                <w:rFonts w:ascii="Times New Roman" w:eastAsia="Times New Roman" w:hAnsi="Times New Roman" w:cs="Times New Roman"/>
                <w:color w:val="000000"/>
                <w:lang w:val="en-GB" w:eastAsia="fi-FI"/>
              </w:rPr>
              <w:fldChar w:fldCharType="begin"/>
            </w:r>
            <w:r w:rsidRPr="00F34FA6">
              <w:rPr>
                <w:rFonts w:ascii="Times New Roman" w:eastAsia="Times New Roman" w:hAnsi="Times New Roman" w:cs="Times New Roman"/>
                <w:b w:val="0"/>
                <w:bCs w:val="0"/>
                <w:color w:val="000000"/>
                <w:lang w:val="en-GB" w:eastAsia="fi-FI"/>
              </w:rPr>
              <w:instrText xml:space="preserve"> ADDIN ZOTERO_ITEM CSL_CITATION {"citationID":"11gqdxIY","properties":{"formattedCitation":"[30, 31]","plainCitation":"[30, 31]","noteIndex":0},"citationItems":[{"id":16720,"uris":["http://zotero.org/groups/5059322/items/DGLQEHYB"],"itemData":{"id":16720,"type":"article-journal","abstract":"Purpose This study evaluated the efficacy of a self-guided Web-based cognitive behaviour therapy (CBT) intervention compared to an attention control in improving cancer-related distress, health-related quality of life (HRQOL), and maladaptive coping, among people recently diagnosed with cancer.","container-title":"Supportive Care in Cancer","DOI":"10.1007/s00520-015-2867-6","ISSN":"0941-4355, 1433-7339","issue":"3","journalAbbreviation":"Support Care Cancer","language":"en","page":"1043-1051","source":"DOI.org (Crossref)","title":"Evaluating the efficacy of a self-guided Web-based CBT intervention for reducing cancer-distress: a randomised controlled trial","title-short":"Evaluating the efficacy of a self-guided Web-based CBT intervention for reducing cancer-distress","volume":"24","author":[{"family":"Beatty","given":"Lisa"},{"family":"Koczwara","given":"Bogda"},{"family":"Wade","given":"Tracey"}],"issued":{"date-parts":[["2016",3]]}}},{"id":16802,"uris":["http://zotero.org/groups/5059322/items/4EZAJYQT"],"itemData":{"id":16802,"type":"article-journal","container-title":"E-Journal of Applied Psychology","DOI":"10.7790/ejap.v7i2.256","ISSN":"1832-7931","issue":"2","journalAbbreviation":"EJAP","language":"en","page":"17-25","source":"DOI.org (Crossref)","title":"‘Cancer Coping Online’: A pilot trial of a self-guided CBT internet intervention for cancer-related distress","title-short":"‘Cancer Coping Online’","volume":"7","author":[{"family":"Beatty","given":"Lisa"},{"family":"Koczwara","given":"Bogda"},{"family":"Wade","given":"Tracey"}],"issued":{"date-parts":[["2011",12,20]]}}}],"schema":"https://github.com/citation-style-language/schema/raw/master/csl-citation.json"} </w:instrText>
            </w:r>
            <w:r w:rsidRPr="00F34FA6">
              <w:rPr>
                <w:rFonts w:ascii="Times New Roman" w:eastAsia="Times New Roman" w:hAnsi="Times New Roman" w:cs="Times New Roman"/>
                <w:color w:val="000000"/>
                <w:lang w:val="en-GB" w:eastAsia="fi-FI"/>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26</w:t>
            </w:r>
            <w:r w:rsidRPr="00F34FA6">
              <w:rPr>
                <w:rFonts w:ascii="Times New Roman" w:hAnsi="Times New Roman" w:cs="Times New Roman"/>
                <w:b w:val="0"/>
                <w:bCs w:val="0"/>
                <w:lang w:val="en-GB"/>
              </w:rPr>
              <w:t xml:space="preserve">, </w:t>
            </w:r>
            <w:r w:rsidR="00FB36FE">
              <w:rPr>
                <w:rFonts w:ascii="Times New Roman" w:hAnsi="Times New Roman" w:cs="Times New Roman"/>
                <w:b w:val="0"/>
                <w:bCs w:val="0"/>
                <w:lang w:val="en-GB"/>
              </w:rPr>
              <w:t>27</w:t>
            </w:r>
            <w:r w:rsidRPr="00F34FA6">
              <w:rPr>
                <w:rFonts w:ascii="Times New Roman" w:hAnsi="Times New Roman" w:cs="Times New Roman"/>
                <w:b w:val="0"/>
                <w:bCs w:val="0"/>
                <w:lang w:val="en-GB"/>
              </w:rPr>
              <w:t>]</w:t>
            </w:r>
            <w:r w:rsidRPr="00F34FA6">
              <w:rPr>
                <w:rFonts w:ascii="Times New Roman" w:eastAsia="Times New Roman" w:hAnsi="Times New Roman" w:cs="Times New Roman"/>
                <w:color w:val="000000"/>
                <w:lang w:val="en-GB" w:eastAsia="fi-FI"/>
              </w:rPr>
              <w:fldChar w:fldCharType="end"/>
            </w:r>
          </w:p>
        </w:tc>
        <w:tc>
          <w:tcPr>
            <w:tcW w:w="5619" w:type="dxa"/>
            <w:tcBorders>
              <w:top w:val="none" w:sz="0" w:space="0" w:color="auto"/>
              <w:bottom w:val="none" w:sz="0" w:space="0" w:color="auto"/>
            </w:tcBorders>
            <w:hideMark/>
          </w:tcPr>
          <w:p w14:paraId="66D3EE1F"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Cancer Coping Online</w:t>
            </w:r>
          </w:p>
        </w:tc>
      </w:tr>
      <w:tr w:rsidR="00C80DEC" w:rsidRPr="003756AE" w14:paraId="511320D5" w14:textId="77777777" w:rsidTr="008C7046">
        <w:trPr>
          <w:trHeight w:val="300"/>
        </w:trPr>
        <w:tc>
          <w:tcPr>
            <w:cnfStyle w:val="001000000000" w:firstRow="0" w:lastRow="0" w:firstColumn="1" w:lastColumn="0" w:oddVBand="0" w:evenVBand="0" w:oddHBand="0" w:evenHBand="0" w:firstRowFirstColumn="0" w:firstRowLastColumn="0" w:lastRowFirstColumn="0" w:lastRowLastColumn="0"/>
            <w:tcW w:w="3397" w:type="dxa"/>
            <w:hideMark/>
          </w:tcPr>
          <w:p w14:paraId="5377DD88" w14:textId="5F1DE64E"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CSSI app</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fKJSxXN5","properties":{"formattedCitation":"[51]","plainCitation":"[51]","noteIndex":0},"citationItems":[{"id":16694,"uris":["http://zotero.org/groups/5059322/items/ADHVU2UP"],"itemData":{"id":16694,"type":"article-journal","abstract":"Background: Several mobile apps have been designed for patients with a diagnosis of cancer. Unfortunately, despite the promising potential and impressive spread, their effectiveness often remains unclear. Most mobile apps are developed without any medical professional involvement and quality evidence-based assessment. Furthermore, they are often implemented in clinical care before any research is performed to confirm usability, appreciation, and clinical benefits for patients.\nObjective: We aimed to develop a new smartphone app (Centro di Senologia della Svizzera Italiana [CSSI]) specifically designed by breast care specialists and patients together to help breast cancer patients better understand and organize their journey through the diagnosis and treatment of cancer. We describe the development of the app and present assessments to evaluate its feasibility, usefulness, and capability to improve patient empowerment.\nMethods: A mixed method study with brief longitudinal quantitative data collection and subsequent qualitative semistructured interviews was designed. Twenty breast cancer patients participated in the study (mean age 51 years, SD 10 years). The usability of the app, the user experience, and empowerment were measured after 1 month. The semistructured interviews measured the utility of the app and the necessary improvements.\nResults: The app received good responses from the patients in terms of positive perception of the purpose of the app (7/20, 35%), organizing the cure path and being aware of the steps in cancer management (5/20, 25%), facilitating doctor-patient communication (4/20, 20%), and having detailed information about the resources offered by the hospital (2/20, 10%). Correlation and regression analyses showed that user experience increased the level of empowerment of patients (B=0.31, 95% CI 0.22-0.69; P=.009). The interviews suggested the need to constantly keep the app updated and to synchronize it with the hospital’s electronic agenda, and carefully selecting the best time to offer the tool to final users was considered crucial.\nConclusions: Despite the very small number of participants in this study, the findings demonstrate the potential of the app and support a fully powered trial to evaluate the empowering effect of the mobile health app. More data will be gathered with an improved version of the app in the second phase involving a larger study sample.","container-title":"JMIR Formative Research","DOI":"10.2196/28668","ISSN":"2561-326X","issue":"5","journalAbbreviation":"JMIR Form Res","language":"en","page":"e28668","source":"DOI.org (Crossref)","title":"A Breast Cancer Smartphone App to Navigate the Breast Cancer Journey: Mixed Methods Study","title-short":"A Breast Cancer Smartphone App to Navigate the Breast Cancer Journey","volume":"5","author":[{"family":"Petrocchi","given":"Serena"},{"family":"Filipponi","given":"Chiara"},{"family":"Montagna","given":"Giacomo"},{"family":"Bonollo","given":"Marta"},{"family":"Pagani","given":"Olivia"},{"family":"Meani","given":"Francesco"}],"issued":{"date-parts":[["2021",5,10]]}}}],"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47</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387A90D6"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fi-FI"/>
              </w:rPr>
            </w:pPr>
            <w:r w:rsidRPr="00F34FA6">
              <w:rPr>
                <w:rFonts w:ascii="Times New Roman" w:eastAsia="Times New Roman" w:hAnsi="Times New Roman" w:cs="Times New Roman"/>
                <w:color w:val="000000"/>
                <w:lang w:val="sv-SE" w:eastAsia="fi-FI"/>
              </w:rPr>
              <w:t>Centro di Senologia della Svizzera Italiana</w:t>
            </w:r>
          </w:p>
        </w:tc>
      </w:tr>
      <w:tr w:rsidR="00C80DEC" w:rsidRPr="00DA7FDC" w14:paraId="707CF51F" w14:textId="77777777" w:rsidTr="008C7046">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65DF62F8" w14:textId="122290AF"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eRAPID</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hiZz5GAa","properties":{"formattedCitation":"[29]","plainCitation":"[29]","noteIndex":0},"citationItems":[{"id":16803,"uris":["http://zotero.org/groups/5059322/items/TJGBGW6B"],"itemData":{"id":16803,"type":"article-journal","abstract":"PURPOSE Electronic patient self-Reporting of Adverse-events: Patient Information and aDvice (eRAPID) is an online eHealth system for patients to self-report symptoms during cancer treatment. It provides automated severity-dependent patient advice guiding self-management or medical contact and displays the reports in electronic patient records. This trial evaluated the impact of eRAPID on symptom control, healthcare use, patient self-efficacy, and quality of life (QOL) in a patient population treated predominantly with curative intent.\nMETHODS Patients with colorectal, breast, or gynecological cancers commencing chemotherapy were randomly assigned to usual care (UC) or the addition of eRAPID (weekly online symptom reporting for 18 weeks). Primary outcome was symptom control (Functional Assessment of Cancer Therapy-General, Physical Well-Being subscale [FACT-PWB]) assessed at 6, 12, and 18 weeks. Secondary outcomes were processes of care (admissions or chemotherapy delivery), patient self-efficacy, and global quality of life (Functional Assessment of Cancer Therapy-General, EQ5D-VAS, and EORTC QLQ-C30 summary score). Multivariable mixed-effects repeated-measures models were used for analyses. Trial registration: ISRCTN88520246.\nRESULTS Participants were 508 consenting patients (73.6% of 690 eligible) and 55 health professionals. eRAPID compared to UC showed improved physical well-being at 6 (P = .028) and 12 (P = .039) weeks and no difference at 18 weeks (primary end point) (P = .69). Fewer eRAPID patients (47%) had clinically meaningful physical well-being deterioration than UC (56%) at 12 weeks. Subgroup analysis found benefit in the non-metastatic group at 6 weeks (P = .0426), but not in metastatic disease. There were no differences for admissions or chemotherapy delivery. At 18 weeks, patients using eRAPID reported better self-efficacy (P = .007) and better health on EQ5D-VAS (P = .009). Average patient compliance with weekly symptom reporting was 64.7%. Patient adherence was associated with clinician's data use and improved FACT-PWB at 12 weeks.\nCONCLUSION Real-time monitoring with electronic patient-reported outcomes improved physical well-being (6 and 12 weeks) and self-efficacy (18 weeks) in a patient population predominantly treated with curative intent, without increasing hospital workload. (C) 2021 by American Society of Clinical Oncology","container-title":"Journal of clinical oncology","DOI":"10.1200/JCO.20.02015","ISSN":"0732-183X","issue":"7","journalAbbreviation":"J CLIN ONCOL","note":"publisher-place: PHILADELPHIA\npublisher: Lippincott Williams &amp; Wilkins","page":"734-747","title":"Phase III Randomized Controlled Trial of eRAPID: EHealth Intervention during Chemotherapy","volume":"39","author":[{"family":"Absolom","given":"Kate"},{"family":"Warrington","given":"Lorraine"},{"family":"Hudson","given":"Eleanor"},{"family":"Hewison","given":"Jenny"},{"family":"Morris","given":"Carolyn"},{"family":"Holch","given":"Patricia"},{"family":"Carter","given":"Robert"},{"family":"Gibson","given":"Andrea"},{"family":"Holmes","given":"Marie"},{"family":"Clayton","given":"Beverly"},{"family":"Rogers","given":"Zoe"},{"family":"McParland","given":"Lucy"},{"family":"Conner","given":"Mark"},{"family":"Glidewell","given":"Liz"},{"family":"Woroncow","given":"Barbara"},{"family":"Dawkins","given":"Bryony"},{"family":"Dickinson","given":"Sarah"},{"family":"Hulme","given":"Claire"},{"family":"Brown","given":"Julia"},{"family":"Velikova","given":"Galina"}],"issued":{"date-parts":[["202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2</w:t>
            </w:r>
            <w:r w:rsidR="00FB36FE">
              <w:rPr>
                <w:rFonts w:ascii="Times New Roman" w:hAnsi="Times New Roman" w:cs="Times New Roman"/>
                <w:b w:val="0"/>
                <w:bCs w:val="0"/>
                <w:lang w:val="en-GB"/>
              </w:rPr>
              <w:t>5</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45E4AAE5"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he electronic patient self-reporting of adverse-events: patient information and advice</w:t>
            </w:r>
          </w:p>
        </w:tc>
      </w:tr>
      <w:tr w:rsidR="00C80DEC" w:rsidRPr="00DA7FDC" w14:paraId="439BB266" w14:textId="77777777" w:rsidTr="008C7046">
        <w:trPr>
          <w:trHeight w:val="77"/>
        </w:trPr>
        <w:tc>
          <w:tcPr>
            <w:cnfStyle w:val="001000000000" w:firstRow="0" w:lastRow="0" w:firstColumn="1" w:lastColumn="0" w:oddVBand="0" w:evenVBand="0" w:oddHBand="0" w:evenHBand="0" w:firstRowFirstColumn="0" w:firstRowLastColumn="0" w:lastRowFirstColumn="0" w:lastRowLastColumn="0"/>
            <w:tcW w:w="3397" w:type="dxa"/>
            <w:hideMark/>
          </w:tcPr>
          <w:p w14:paraId="04D48F9D" w14:textId="708C10A0"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FOCUS Program</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L1V7kHpo","properties":{"formattedCitation":"[49]","plainCitation":"[49]","noteIndex":0},"citationItems":[{"id":16696,"uris":["http://zotero.org/groups/5059322/items/XUQTF65E"],"itemData":{"id":16696,"type":"article-journal","container-title":"Cancer Nursing","DOI":"10.1097/NCC.0000000000000159","ISSN":"0162-220X","issue":"5","language":"en","page":"321-330","source":"DOI.org (Crossref)","title":"A Tailored Web-Based Psychoeducational Intervention for Cancer Patients and Their Family Caregivers","volume":"37","author":[{"family":"Northouse","given":"Laurel"},{"family":"Schafenacker","given":"Ann"},{"family":"Barr","given":"Kathryn L. C."},{"family":"Katapodi","given":"Maria"},{"family":"Yoon","given":"Hyojin"},{"family":"Brittain","given":"Kelly"},{"family":"Song","given":"Lixin"},{"family":"Ronis","given":"David L."},{"family":"An","given":"Larry"}],"issued":{"date-parts":[["2014",9]]}}}],"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4</w:t>
            </w:r>
            <w:r w:rsidR="00FB36FE">
              <w:rPr>
                <w:rFonts w:ascii="Times New Roman" w:hAnsi="Times New Roman" w:cs="Times New Roman"/>
                <w:b w:val="0"/>
                <w:bCs w:val="0"/>
                <w:lang w:val="en-GB"/>
              </w:rPr>
              <w:t>5</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69963C7F"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27C76D73" w14:textId="77777777" w:rsidTr="008C7046">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4717B9DD" w14:textId="288CBFC9"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Getting Down to Coping</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KN67Pdx4","properties":{"formattedCitation":"[35]","plainCitation":"[35]","noteIndex":0},"citationItems":[{"id":16713,"uris":["http://zotero.org/groups/5059322/items/5BMJW53W"],"itemData":{"id":16713,"type":"article-journal","abstract":"Background: Distress after prostate cancer treatment is a substantial burden for up to one-third of men diagnosed. Physical and emotional symptoms and health service use can intensify, yet men are reticent to accept support. To provide accessible support that can be cost effectively integrated into care pathways, we developed a unique, Web-based, self-guided, cognitive-behavior program incorporating filmed and interactive peer support.","container-title":"JMIR Cancer","DOI":"10.2196/cancer.8918","ISSN":"2369-1999","issue":"1","journalAbbreviation":"JMIR Cancer","language":"en","page":"e8","source":"DOI.org (Crossref)","title":"A Web-Based Intervention to Reduce Distress After Prostate Cancer Treatment: Development and Feasibility of the Getting Down to Coping Program in Two Different Clinical Settings","title-short":"A Web-Based Intervention to Reduce Distress After Prostate Cancer Treatment","volume":"4","author":[{"family":"Cockle-Hearne","given":"Jane"},{"family":"Barnett","given":"Deborah"},{"family":"Hicks","given":"James"},{"family":"Simpson","given":"Mhairi"},{"family":"White","given":"Isabel"},{"family":"Faithfull","given":"Sara"}],"issued":{"date-parts":[["2018",4,30]]}}}],"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3</w:t>
            </w:r>
            <w:r w:rsidR="00FB36FE">
              <w:rPr>
                <w:rFonts w:ascii="Times New Roman" w:hAnsi="Times New Roman" w:cs="Times New Roman"/>
                <w:b w:val="0"/>
                <w:bCs w:val="0"/>
                <w:lang w:val="en-GB"/>
              </w:rPr>
              <w:t>1</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74421FB6"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3756AE" w14:paraId="2A52D8AA" w14:textId="77777777" w:rsidTr="008C7046">
        <w:trPr>
          <w:trHeight w:val="115"/>
        </w:trPr>
        <w:tc>
          <w:tcPr>
            <w:cnfStyle w:val="001000000000" w:firstRow="0" w:lastRow="0" w:firstColumn="1" w:lastColumn="0" w:oddVBand="0" w:evenVBand="0" w:oddHBand="0" w:evenHBand="0" w:firstRowFirstColumn="0" w:firstRowLastColumn="0" w:lastRowFirstColumn="0" w:lastRowLastColumn="0"/>
            <w:tcW w:w="3397" w:type="dxa"/>
            <w:hideMark/>
          </w:tcPr>
          <w:p w14:paraId="28BE90A6" w14:textId="7F7D4F64"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HOPE</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GZNuCot9","properties":{"formattedCitation":"[61]","plainCitation":"[61]","noteIndex":0},"citationItems":[{"id":16682,"uris":["http://zotero.org/groups/5059322/items/PRMJ28RR"],"itemData":{"id":16682,"type":"article-journal","abstract":"Background: We present the results of a feasibility, randomized waitlist control group (CG) parallel design study with a 1:1 allocation ratio. Participants were randomized into an intervention group (IG) or a waitlist CG. The intervention was a 6-week digital self-management program, Help to Overcome Problems Effectively (HOPE), for people with cancer.\nObjective: This study aims to test the feasibility of a digitally delivered self-management program for people with cancer. This will inform the design of a definitive randomized controlled trial. In addition, a preliminary assessment of the impact of the HOPE program via secondary outcomes will be used to assess signals of efficacy in a trial context.\nMethods: Participants were drawn from an opportunity sample, referred by Macmillan Cancer Support, and were invited via email to participate in the study (N=61). Primary outcomes were rates of recruitment, retention, follow-up, completion and adherence, sample size and effect size estimation, and assessment of progression criteria for a definitive trial. Secondary outcomes were self-report measures of participants’ positive mental well-being, depression, anxiety, and patient activation (ie, confidence in managing their cancer). The intervention and data collection took place on the web.\nResults: The recruitment rate was 77% (47/61). A total of 41 participants completed the baseline questionnaires and were randomized to either the IG (n=21) or the waitlist CG (n=20). The retention rate (attending all program sessions) was greater than 50% (all: 21/41, 51%, IG: 10/21, 48%; and CG: 11/20, 55%). The follow-up rate (completing all questionnaires) was greater than 80% (all: 33/41, 80%; IG: 16/21, 76%; and CG: 17/20, 85%). The completion rate (attending ≥3 sessions and completing all questionnaires) was greater than 60% (all: 25/41, 61%; IG: 13/21, 62%; and CG: 12/20, 60%). Engagement data showed that participants viewed between half (5.1/10, 51%) and three-quarters (12.2/16, 76%) of the pages in each session.\nConclusions: All progression criteria for a definitive trial were met, as supported by the primary outcome data. The IG showed improved postprogram scores on measures of positive mental well-being, depression, anxiety, and patient activation. A full-scale trial of the digital HOPE program for people with cancer will allow us to fully evaluate the efficacy of the intervention relative to a CG.","container-title":"Journal of Medical Internet Research","DOI":"10.2196/28322","ISSN":"1438-8871","issue":"11","journalAbbreviation":"J Med Internet Res","language":"en","page":"e28322","source":"DOI.org (Crossref)","title":"A Digital Self-management Program (Help to Overcome Problems Effectively) for People Living With Cancer: Feasibility Randomized Controlled Trial","title-short":"A Digital Self-management Program (Help to Overcome Problems Effectively) for People Living With Cancer","volume":"23","author":[{"family":"Wright","given":"Hayley"},{"family":"Martin","given":"Faith"},{"family":"Clyne","given":"Wendy"},{"family":"Clark","given":"Cain C T"},{"family":"Matouskova","given":"Gabriela"},{"family":"McGillion","given":"Michael"},{"family":"Turner","given":"Andrew"}],"issued":{"date-parts":[["2021",11,5]]}}}],"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57</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31BFE8CD"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Help to Overcome Problems Effectively</w:t>
            </w:r>
          </w:p>
        </w:tc>
      </w:tr>
      <w:tr w:rsidR="00C80DEC" w:rsidRPr="00DA7FDC" w14:paraId="4BBB1AB4" w14:textId="77777777" w:rsidTr="008C704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474EC394" w14:textId="2D377015"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IAYA</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Q6vUzvbT","properties":{"formattedCitation":"[52]","plainCitation":"[52]","noteIndex":0},"citationItems":[{"id":16693,"uris":["http://zotero.org/groups/5059322/items/IS9E6GB6"],"itemData":{"id":16693,"type":"article-journal","abstract":"Background: Many young adult patients do not receive adequate psychosocial services to help them cope with cancer.\nObjective: This study aims to assess the feasibility and acceptability of a smartphone app (iaya) intervention that was designed to create an engaged community of young adult patients and help them learn emotional coping skills.\nMethods: For this single-group pilot trial, 25 young adult patients aged 18-39 years who were receiving active cancer treatment were asked to use the iaya app for 12 weeks. To collect app use data, we used Mixpanel, an analytics platform for apps. Feasibility was assessed through rates of app sessions and the number of coping exercises engaged, and intervention acceptability was evaluated by using an app usability questionnaire and through qualitative interviews at study completion. We collected patient-reported outcome data at baseline and at week 12 to explore self-efficacy for coping with cancer, self-efficacy for managing emotions, perceived emotional support, and quality of life.\nResults: Baseline patient-reported outcome data indicated that participants scored relatively low on perceived emotional support but reasonably high on self-efficacy for coping with cancer and managing emotions as well as quality of life. Participants had a mean of 13 app sessions (SD 14) and 2 coping exercises (SD 3.83) in 12 weeks. Only 9% (2/23) of participants met our combined feasibility definition of ≥10 app sessions and ≥3 coping skills from different categories. The participants’ mean usability score was 73.7% (SD 10.84), which exceeded our predefined threshold of ≥70%, and qualitative feedback was generally positive.\nConclusions: Although perceived acceptable by patients, the iaya smartphone app did not meet the a priori feasibility criteria as a stand-alone app intervention. Future studies should screen participants for unmet coping needs and consider integrating the app as part of psychosocial care for young adult patients.","container-title":"Journal of Medical Internet Research","DOI":"10.2196/25069","ISSN":"1438-8871","issue":"6","journalAbbreviation":"J Med Internet Res","language":"en","page":"e25069","source":"DOI.org (Crossref)","title":"Feasibility and Acceptability of a Mobile Phone App Intervention for Coping With Cancer as a Young Adult: Pilot Trial and Thematic Analysis","title-short":"Feasibility and Acceptability of a Mobile Phone App Intervention for Coping With Cancer as a Young Adult","volume":"23","author":[{"family":"Poort","given":"Hanneke"},{"family":"Ryan","given":"Annelise"},{"family":"MacDougall","given":"Katelyn"},{"family":"Malinowski","given":"Paige"},{"family":"MacDonald","given":"Anna"},{"family":"Markin","given":"Zach"},{"family":"Pirl","given":"William"},{"family":"Greer","given":"Joseph"},{"family":"Fasciano","given":"Karen"}],"issued":{"date-parts":[["2021",6,1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48</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33B1EC18"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DA7FDC" w14:paraId="3712D6A9" w14:textId="77777777" w:rsidTr="008C7046">
        <w:trPr>
          <w:trHeight w:val="58"/>
        </w:trPr>
        <w:tc>
          <w:tcPr>
            <w:cnfStyle w:val="001000000000" w:firstRow="0" w:lastRow="0" w:firstColumn="1" w:lastColumn="0" w:oddVBand="0" w:evenVBand="0" w:oddHBand="0" w:evenHBand="0" w:firstRowFirstColumn="0" w:firstRowLastColumn="0" w:lastRowFirstColumn="0" w:lastRowLastColumn="0"/>
            <w:tcW w:w="3397" w:type="dxa"/>
            <w:hideMark/>
          </w:tcPr>
          <w:p w14:paraId="63FC37E4" w14:textId="49D4F03F"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iManage-PC</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W3QEYvVB","properties":{"formattedCitation":"[48]","plainCitation":"[48]","noteIndex":0},"citationItems":[{"id":16697,"uris":["http://zotero.org/groups/5059322/items/FN2ZE6UM"],"itemData":{"id":16697,"type":"article-journal","container-title":"Cancer Nursing","DOI":"10.1097/NCC.0000000000000948","ISSN":"1538-9804, 0162-220X","issue":"1","journalAbbreviation":"Cancer Nurs","language":"en","page":"E309-E319","source":"DOI.org (Crossref)","title":"The Development of iManage-PC, an Online Symptom Monitoring and Self-management Tool for Men With Clinically Localized Prostate Cancer","volume":"45","author":[{"family":"Murphy","given":"Karly M."},{"family":"Sauer","given":"Christina"},{"family":"Yang","given":"Dershung"},{"family":"Hass","given":"Niina"},{"family":"Novakovic","given":"Kristian"},{"family":"Helfand","given":"Brian"},{"family":"Nadler","given":"Robert"},{"family":"Schalet","given":"Benjamin D."},{"family":"Victorson","given":"David"}],"issued":{"date-parts":[["2022",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4</w:t>
            </w:r>
            <w:r w:rsidR="00FB36FE">
              <w:rPr>
                <w:rFonts w:ascii="Times New Roman" w:hAnsi="Times New Roman" w:cs="Times New Roman"/>
                <w:b w:val="0"/>
                <w:bCs w:val="0"/>
                <w:lang w:val="en-GB"/>
              </w:rPr>
              <w:t>4</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5DF91120"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 PC= Prostate cancer</w:t>
            </w:r>
          </w:p>
        </w:tc>
      </w:tr>
      <w:tr w:rsidR="00C80DEC" w:rsidRPr="00F34FA6" w14:paraId="62BEDB47" w14:textId="77777777" w:rsidTr="008C7046">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68C1E9A8" w14:textId="7F8E90CE"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Interaktor app</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4RKP5xXv","properties":{"formattedCitation":"[63]","plainCitation":"[63]","noteIndex":0},"citationItems":[{"id":16707,"uris":["http://zotero.org/groups/5059322/items/99Q7FVZL"],"itemData":{"id":16707,"type":"article-journal","abstract":"Background: Pancreatic and periampullary cancers are rare but have high mortality rates. The only hope for cure is surgical removal of the tumor. Following pancreatic surgery, the patients have a great deal of responsibility for managing their symptoms. Patients report a lack of sufficient knowledge of self-care and unmet supportive care needs. This necessitates a health care system responsive to these needs and health care professionals who pay close attention to symptoms. Person-centered care is widely encouraged and means a shift from a model in which the patient is the passive object of care to a model involving the patient as an active participant in their own care. To address the challenges in care following pancreatic cancer surgery, an interactive app (Interaktor) was developed in which patients regularly report symptoms and receive support for self-care. The app has been shown to reduce patients’ symptom burden and to increase their self-care activity levels following pancreaticoduodenectomy due to cancer.\nObjective: The aim of the study was to describe how patients used the Interaktor app following pancreaticoduodenectomy due to cancer and their experience with doing so.\nMethods: A total of 115 patients were invited to use Interaktor for 6 months following pancreaticoduodenectomy. Of those, 35 declined, 8 dropped out, and 46 did not meet the inclusion criteria after surgery, leaving 26 patients for inclusion in the analysis. The patients were instructed to report symptoms daily through the app for up to 6 months following surgery. In case of alerting symptoms, they were contacted by their nurse. Data on reported symptoms, alerts, and viewed self-care advice were logged and analyzed with descriptive statistics. Also, the patients were interviewed about their experiences, and the data were analyzed using thematic analysis.\nResults: The patients’ median adherence to symptom reporting was 82%. Fatigue and pain were the most reported symptoms. Alerting symptoms were reported by 24 patients, and the most common alert was fever. There were variations in how many times the patients viewed the self-care advice (range 3-181 times). The most commonly viewed advice concerned pancreatic enzyme supplements. Through the interviews, the overarching theme was “Being seen as a person,” with the following 3 sub-themes: “Getting your voice heard,” “Having access to an extended arm of health care,” and “Learning about own health.”\nConclusions: Interaktor proved to be well accepted. It made patients feel reassured at home and offered support for self-care. The app facilitated person-centered care by its multiple features targeting individual supportive care needs and enabled participation in their own care. This supports our recent studies showing that patients using the app had less symptom burden and higher self-care activity levels than patients receiving only standard care.","container-title":"JMIR mHealth and uHealth","DOI":"10.2196/17855","ISSN":"2291-5222","issue":"6","journalAbbreviation":"JMIR Mhealth Uhealth","language":"en","page":"e17855","source":"DOI.org (Crossref)","title":"Using an Interactive App for Symptom Reporting and Management Following Pancreatic Cancer Surgery to Facilitate Person-Centered Care: Descriptive Study","title-short":"Using an Interactive App for Symptom Reporting and Management Following Pancreatic Cancer Surgery to Facilitate Person-Centered Care","volume":"8","author":[{"family":"Gustavell","given":"Tina"},{"family":"Sundberg","given":"Kay"},{"family":"Langius-Eklöf","given":"Ann"}],"issued":{"date-parts":[["2020",6,17]]}}}],"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59</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722DD12F"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70074E83" w14:textId="77777777" w:rsidTr="008C7046">
        <w:trPr>
          <w:trHeight w:val="58"/>
        </w:trPr>
        <w:tc>
          <w:tcPr>
            <w:cnfStyle w:val="001000000000" w:firstRow="0" w:lastRow="0" w:firstColumn="1" w:lastColumn="0" w:oddVBand="0" w:evenVBand="0" w:oddHBand="0" w:evenHBand="0" w:firstRowFirstColumn="0" w:firstRowLastColumn="0" w:lastRowFirstColumn="0" w:lastRowLastColumn="0"/>
            <w:tcW w:w="3397" w:type="dxa"/>
            <w:hideMark/>
          </w:tcPr>
          <w:p w14:paraId="4EEF1F83" w14:textId="40D5C1AD"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LETSGO app</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wubxedyy","properties":{"formattedCitation":"[66]","plainCitation":"[66]","noteIndex":0},"citationItems":[{"id":16688,"uris":["http://zotero.org/groups/5059322/items/GJZ6XV9V"],"itemData":{"id":16688,"type":"article-journal","abstract":"Background:  During the last decade, the health care profession has moved toward personalized care and has focused on the diversity of survivorship needs after initial cancer treatment. Health care providers encourage empowering patients to participate actively in their own health management and survivorship. Consequently, we developed and piloted a new follow-up model for patients at a Norwegian hospital, referred to as the Lifestyle and Empowerment Techniques in Survivorship of Gynecologic Oncology (LETSGO) model. Using LETSGO, a dedicated nurse replaces the physician in every second follow-up consultation, providing patients who have undergone cancer treatment with self-management techniques that are reinforced with eHealth technology via a specially designed app. Encouraging behavioral change and evaluating the late effects of treatment and recurrence symptoms are central components of self-management techniques. In addition, the app encourages physical activity and positive lifestyle changes, helps identify recurrence-related symptoms, and provides reminders of activity goals. This study aims to investigate experiences with nurse-led consultations supported by eHealth technology among the patients who piloted the LETSGO intervention.\nMethods:  Semi-structured qualitative interviews were conducted to analyze the participants’ experiences with the LETSGO intervention after six to seven months.\nResults:  The participants in the LETSGO pilot felt safe and well cared for. They thought the nurse was less busy than the doctors appear to be, which made it easy for them to share any cancer-related challenges. Many participants reported increased empowerment and confidence in recognizing symptoms of cancer recurrence, and participants who used the app regularly were motivated to increase their physical activity levels. However, the participants also experienced some limitations and technical errors with the app.\nConclusions:  Generally, the participants positively received the nurse-led consultations and eHealth technology, but an intervention study is required for further evaluation. In addition, the reported technical app errors should be resolved and tested prior to eHealth application implementation. Regardless, this study may be useful in planning personalized survivorship care studies.","container-title":"BMC Nursing","DOI":"10.1186/s12912-022-01104-9","ISSN":"1472-6955","issue":"1","journalAbbreviation":"BMC Nurs","language":"en","page":"326","source":"DOI.org (Crossref)","title":"Nurse-led consultations reinforced with eHealth technology: a qualitative study of the experiences of patients with gynecological cancer","title-short":"Nurse-led consultations reinforced with eHealth technology","volume":"21","author":[{"family":"Skorstad","given":"Mette"},{"family":"Vistad","given":"Ingvild"},{"family":"Fegran","given":"Liv"},{"family":"Berntsen","given":"Sveinung"},{"family":"Johannessen","given":"Berit"}],"issued":{"date-parts":[["2022",11,25]]}}}],"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62</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4698D3EF"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7AB77B67" w14:textId="77777777" w:rsidTr="008C70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635BFDDC" w14:textId="08D443FF"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MijnAVL</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RDbHthcW","properties":{"formattedCitation":"[40]","plainCitation":"[40]","noteIndex":0},"citationItems":[{"id":16704,"uris":["http://zotero.org/groups/5059322/items/8Y7EHJWJ"],"itemData":{"id":16704,"type":"article-journal","abstract":"Background: MijnAVL is an interactive portal including patient education, overview of appointments, access to the electronic medical records (EMR), patient-reported outcomes, plus feedback and physical activity support.\nObjective: With this study we aimed to evaluate the use, feasibility, and impact of MijnAVL among breast cancer survivors.\nMethods: We included survivors currently or recently treated with curative intent, who completed questions on sociodemographics, patient activation (PAM), quality of life (SF-36), and physical activity (IPAQ). MijnAVL could be used noncommittally for four months. Log data were collected retrospectively and participants completed questions on acceptability, satisfaction, and the PAM, SF-36 and IPAQ.\nResults: Ninety-two women (mean age 49.5 years, 59% on-treatment) participated, with a mean number of logins of 8.7. Overview of appointments (80% of participants) and access to the EMR (90%) were most frequently used and most highly valued. Average website user satisfaction was 3.8 on a 5-point scale. Although participants reported having more knowledge and experiencing more control of their situation after using MijnAVL, PAM scores did not change significantly. Three domains of the SF-36 (role functioning - emotional, mental health, and social functioning) and median vigorous physical activity improved significantly over time. The burden of MijnAVL for professionals was limited.\nConclusions: User experiences were positive and exposure to MijnAVL was accompanied by improvements in three quality of life domains and vigorous physical activity. Tailored features may be needed to enhance the usefulness and efficacy of MijnAVL. Research with a controlled design is needed to confirm our findings.","container-title":"JMIR Cancer","DOI":"10.2196/cancer.5456","ISSN":"2369-1999","issue":"1","journalAbbreviation":"JMIR Cancer","language":"en","page":"e3","source":"DOI.org (Crossref)","title":"eHealth for Breast Cancer Survivors: Use, Feasibility and Impact of an Interactive Portal","title-short":"eHealth for Breast Cancer Survivors","volume":"2","author":[{"family":"Kuijpers","given":"Wilma"},{"family":"Groen","given":"Wim G"},{"family":"Oldenburg","given":"Hester Sa"},{"family":"Wouters","given":"Michel Wjm"},{"family":"Aaronson","given":"Neil K"},{"family":"Van Harten","given":"Wim H"}],"issued":{"date-parts":[["2016",5,10]]}}}],"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36</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5B26CDF1"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AVL: Antoni van Leeuwenhoek hospital</w:t>
            </w:r>
          </w:p>
        </w:tc>
      </w:tr>
      <w:tr w:rsidR="00C80DEC" w:rsidRPr="00F34FA6" w14:paraId="42D17B4E" w14:textId="77777777" w:rsidTr="008C7046">
        <w:trPr>
          <w:trHeight w:val="300"/>
        </w:trPr>
        <w:tc>
          <w:tcPr>
            <w:cnfStyle w:val="001000000000" w:firstRow="0" w:lastRow="0" w:firstColumn="1" w:lastColumn="0" w:oddVBand="0" w:evenVBand="0" w:oddHBand="0" w:evenHBand="0" w:firstRowFirstColumn="0" w:firstRowLastColumn="0" w:lastRowFirstColumn="0" w:lastRowLastColumn="0"/>
            <w:tcW w:w="3397" w:type="dxa"/>
          </w:tcPr>
          <w:p w14:paraId="6C060AFD" w14:textId="2E62D094"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MyAVL</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TWe7F4ZN","properties":{"formattedCitation":"[39]","plainCitation":"[39]","noteIndex":0},"citationItems":[{"id":16708,"uris":["http://zotero.org/groups/5059322/items/EHG2TBQ4"],"itemData":{"id":16708,"type":"article-journal","abstract":"Background: MyAVL is an interactive portal for cancer patients that aims to support lung cancer patients.\nObjective: We aimed to evaluate the feasibility and usability of the patient portal and generate preliminary evidence on its impact.\nMethods: Lung cancer patients currently or recently treated with curative intent could use MyAVL noncommittally for 4 months. Feasibility, usability, and preliminary impact (ie, patient activation, quality of life, and physical activity) were studied by means of questionnaires, a focus group, and analysis of user log data.\nResults: We included 37 of 123 eligible patients (mean age 59.6 years). The majority of responses (82%) were positive about using MyAVL, 69% saw it as a valuable addition to care, and 56% perceived increased control over their health. No positive effects could be substantiated on the impact measures.\nConclusions: MyAVL appears to be a feasible and user-friendly, multifunctional eHealth program for a selected group of lung cancer patients. However, it needs further improvements to positively impact patient outcomes.","container-title":"JMIR Cancer","DOI":"10.2196/cancer.7443","ISSN":"2369-1999","issue":"2","journalAbbreviation":"JMIR Cancer","language":"en","page":"e10","source":"DOI.org (Crossref)","title":"Supporting Lung Cancer Patients With an Interactive Patient Portal: Feasibility Study","title-short":"Supporting Lung Cancer Patients With an Interactive Patient Portal","volume":"3","author":[{"family":"Groen","given":"Wim G"},{"family":"Kuijpers","given":"Wilma"},{"family":"Oldenburg","given":"Hester Sa"},{"family":"Wouters","given":"Michel Wjm"},{"family":"Aaronson","given":"Neil K"},{"family":"Van Harten","given":"Wim H"}],"issued":{"date-parts":[["2017",8,8]]}}}],"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3</w:t>
            </w:r>
            <w:r w:rsidR="00FB36FE">
              <w:rPr>
                <w:rFonts w:ascii="Times New Roman" w:hAnsi="Times New Roman" w:cs="Times New Roman"/>
                <w:b w:val="0"/>
                <w:bCs w:val="0"/>
                <w:lang w:val="en-GB"/>
              </w:rPr>
              <w:t>5</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Pr>
          <w:p w14:paraId="3EE06D64"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MijnAVL in English</w:t>
            </w:r>
          </w:p>
        </w:tc>
      </w:tr>
      <w:tr w:rsidR="00C80DEC" w:rsidRPr="00DA7FDC" w14:paraId="7DD9C05C" w14:textId="77777777" w:rsidTr="008C7046">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79744157" w14:textId="3463FCA7"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mPCST-Community</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8BBsYDbx","properties":{"formattedCitation":"[37]","plainCitation":"[37]","noteIndex":0},"citationItems":[{"id":16711,"uris":["http://zotero.org/groups/5059322/items/JA82PX7F"],"itemData":{"id":16711,"type":"article-journal","abstract":"The purpose of this study was to refine and test a mobilehealth behavioral cancer pain coping skills training protocol for women with breast cancer and pain from medically underserved areas. Three focus groups (Phase 1) were used to refine the initial protocol. A single-arm pilot trial (Phase 2) was conducted to assess feasibility, acceptability, and changes in outcomes. The intervention was delivered at a communitybased clinic via videoconferencing technology. Participants were women (N ¼ 19 for Phase 1 and N ¼ 20 for Phase 2) with breast cancer and pain in medically underserved areas. Major themes from focus groups were used to refine the intervention. The refined intervention demonstrated feasibility and acceptability. Participants reported significant improvement in pain severity, pain interference, and self-efficacy for pain management. Our intervention is feasible, acceptable, and likely to lead to improvement in pain-related outcomes for breast cancer patients in medically underserved areas.","container-title":"Journal of Psychosocial Oncology","DOI":"10.1080/07347332.2018.1479327","ISSN":"0734-7332, 1540-7586","issue":"3","journalAbbreviation":"Journal of Psychosocial Oncology","language":"en","page":"335-349","source":"DOI.org (Crossref)","title":"Development and pilot testing of an mHealth behavioral cancer pain protocol for medically underserved communities","volume":"37","author":[{"family":"Dorfman","given":"Caroline S."},{"family":"Kelleher","given":"Sarah A."},{"family":"Winger","given":"Joseph G."},{"family":"Shelby","given":"Rebecca A."},{"family":"Thorn","given":"Beverly E."},{"family":"Sutton","given":"Linda M."},{"family":"Keefe","given":"Francis J."},{"family":"Gandhi","given":"Vicky"},{"family":"Manohar","given":"Preethi"},{"family":"Somers","given":"Tamara J."}],"issued":{"date-parts":[["2019",5,4]]}}}],"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3</w:t>
            </w:r>
            <w:r w:rsidR="00FB36FE">
              <w:rPr>
                <w:rFonts w:ascii="Times New Roman" w:hAnsi="Times New Roman" w:cs="Times New Roman"/>
                <w:b w:val="0"/>
                <w:bCs w:val="0"/>
                <w:lang w:val="en-GB"/>
              </w:rPr>
              <w:t>3</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7BFB96EB"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4FA6">
              <w:rPr>
                <w:rFonts w:ascii="Times New Roman" w:hAnsi="Times New Roman" w:cs="Times New Roman"/>
                <w:lang w:val="en-GB"/>
              </w:rPr>
              <w:t>the mHealth Pain Coping Skills Training</w:t>
            </w:r>
          </w:p>
        </w:tc>
      </w:tr>
      <w:tr w:rsidR="00C80DEC" w:rsidRPr="00F34FA6" w14:paraId="36A8066F" w14:textId="77777777" w:rsidTr="008C7046">
        <w:trPr>
          <w:trHeight w:val="272"/>
        </w:trPr>
        <w:tc>
          <w:tcPr>
            <w:cnfStyle w:val="001000000000" w:firstRow="0" w:lastRow="0" w:firstColumn="1" w:lastColumn="0" w:oddVBand="0" w:evenVBand="0" w:oddHBand="0" w:evenHBand="0" w:firstRowFirstColumn="0" w:firstRowLastColumn="0" w:lastRowFirstColumn="0" w:lastRowLastColumn="0"/>
            <w:tcW w:w="3397" w:type="dxa"/>
            <w:hideMark/>
          </w:tcPr>
          <w:p w14:paraId="25B58787" w14:textId="0C34457C"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My-GMC</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iVtpEg2W","properties":{"formattedCitation":"[59]","plainCitation":"[59]","noteIndex":0},"citationItems":[{"id":16684,"uris":["http://zotero.org/groups/5059322/items/EIYGNBIY"],"itemData":{"id":16684,"type":"article-journal","abstract":"Objective: Group medical consultations (GMCs) provide individual medical visits in the presence of 7 peer-patients. In the follow-up of breast cancer, we evaluated the efﬁcacy of a new type of blended care My-GMC, a GMC combined with a tablet-based online app, consisting of three online support group sessions (SGS) and additional information.\nMethods: This randomized controlled trial compared the effect of My-GMC (n ¼ 59) with one individual medical visit (n ¼ 50) (care as usual). Between-group differences on the outcomes distress and empowerment were analyzed 1 week, 3 and 6 months after the visit.\nResults: No between-group differences were found for the primary outcomes distress and empowerment. More themes were discussed in GMCs compared to individual visits. Signiﬁcantly more patients experienced peer-support in GMCs (78%) than via the online app (29%). Satisfaction with the online app was low.\nConclusions: My-GMC did not result in improvements in distress or empowerment, which might partly be explained by low baseline distress levels. This paper provides valuable information concerning factors on organizational level as well as individual level inﬂuencing the evaluation of a blended care intervention.","container-title":"The Breast","DOI":"10.1016/j.breast.2018.05.012","ISSN":"09609776","journalAbbreviation":"The Breast","language":"en","page":"181-188","source":"DOI.org (Crossref)","title":"Group medical consultations (GMCs) and tablet-based online support group sessions in the follow-up of breast cancer: A multicenter randomized controlled trial","title-short":"Group medical consultations (GMCs) and tablet-based online support group sessions in the follow-up of breast cancer","volume":"40","author":[{"family":"Visser","given":"Annemiek"},{"family":"Prins","given":"Judith B."},{"family":"Jansen","given":"Lisette"},{"family":"Radema","given":"Sandra A."},{"family":"Schlooz","given":"Margrethe S."},{"family":"Van Dalen","given":"Thijs"},{"family":"Van Laarhoven","given":"Hanneke W.M."}],"issued":{"date-parts":[["2018",8]]}}}],"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5</w:t>
            </w:r>
            <w:r w:rsidR="00FB36FE">
              <w:rPr>
                <w:rFonts w:ascii="Times New Roman" w:hAnsi="Times New Roman" w:cs="Times New Roman"/>
                <w:b w:val="0"/>
                <w:bCs w:val="0"/>
                <w:lang w:val="en-GB"/>
              </w:rPr>
              <w:t>5</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401D147E"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My Group Medical Consultations</w:t>
            </w:r>
          </w:p>
        </w:tc>
      </w:tr>
      <w:tr w:rsidR="00C80DEC" w:rsidRPr="00F34FA6" w14:paraId="5DAF641E" w14:textId="77777777" w:rsidTr="008C704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670B8FF0" w14:textId="3F9C8D33"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Noona</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Fcj1MLu4","properties":{"formattedCitation":"[67]","plainCitation":"[67]","noteIndex":0},"citationItems":[{"id":16685,"uris":["http://zotero.org/groups/5059322/items/5YDT2ZRD"],"itemData":{"id":16685,"type":"article-journal","abstract":"Purpose: To examine patients’ experiences regarding the impact of support given by a mobile application on their ability to cope with incurable cancer.\nMethod: The qualitative research data of semi-structured, face-to-face interviews with 20 adult patients suffering from incurable cancer during disease-controlling chemotherapy or palliative care were analysed with inductive content analysis.\nResults: The majority of the interviewees viewed the mobile application as helpful for monitoring relevant symptoms and coping with the disease. The patients’ sense of security was increased by their ability to contact the clinic at all times. As a communication channel, the mobile application was seen as more convenient than the telephone, and it provided a sense of freedom for the patients as contacting the clinic was not tied to time or place. The patients also experienced as well increased involvement with their own care and had a sense of staying abreast with their treatment. A minority of the interviewees reported that there was a certain disease-centredness in using the mobile application.\nConclusions: The present study extends the knowledge of patients using a mobile application as a part of their cancer care and assesses of the acceptance of using this application to provide supportive care. The patients reported that they were better able to cope with the disease when using the mobile application, although some described it as being too disease centred. Overall, this study indicates that the patients’ sense of security and freedom increased when using the mobile application.","container-title":"European Journal of Oncology Nursing","DOI":"10.1016/j.ejon.2021.102047","ISSN":"14623889","journalAbbreviation":"European Journal of Oncology Nursing","language":"en","page":"102047","source":"DOI.org (Crossref)","title":"Online follow-up with a mobile device improves incurable cancer patients’ coping – A qualitative study","volume":"55","author":[{"family":"Viitala","given":"Anu"},{"family":"Åstedt-Kurki","given":"Päivi"},{"family":"Lehto","given":"Juho T."},{"family":"Palonen","given":"Mira"}],"issued":{"date-parts":[["2021",12]]}}}],"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6</w:t>
            </w:r>
            <w:r w:rsidR="00FB36FE">
              <w:rPr>
                <w:rFonts w:ascii="Times New Roman" w:hAnsi="Times New Roman" w:cs="Times New Roman"/>
                <w:b w:val="0"/>
                <w:bCs w:val="0"/>
                <w:lang w:val="en-GB"/>
              </w:rPr>
              <w:t>3</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419DCC32"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 xml:space="preserve">Not defined </w:t>
            </w:r>
          </w:p>
        </w:tc>
      </w:tr>
      <w:tr w:rsidR="00C80DEC" w:rsidRPr="00F34FA6" w14:paraId="2ADBDCA3" w14:textId="77777777" w:rsidTr="008C7046">
        <w:trPr>
          <w:trHeight w:val="102"/>
        </w:trPr>
        <w:tc>
          <w:tcPr>
            <w:cnfStyle w:val="001000000000" w:firstRow="0" w:lastRow="0" w:firstColumn="1" w:lastColumn="0" w:oddVBand="0" w:evenVBand="0" w:oddHBand="0" w:evenHBand="0" w:firstRowFirstColumn="0" w:firstRowLastColumn="0" w:lastRowFirstColumn="0" w:lastRowLastColumn="0"/>
            <w:tcW w:w="3397" w:type="dxa"/>
            <w:hideMark/>
          </w:tcPr>
          <w:p w14:paraId="2CA0B774" w14:textId="41771986"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Oncokompas</w:t>
            </w:r>
            <w:r w:rsidRPr="00F34FA6">
              <w:rPr>
                <w:rFonts w:ascii="Times New Roman" w:eastAsia="Times New Roman" w:hAnsi="Times New Roman" w:cs="Times New Roman"/>
                <w:color w:val="000000"/>
                <w:lang w:val="en-GB" w:eastAsia="fi-FI"/>
              </w:rPr>
              <w:fldChar w:fldCharType="begin"/>
            </w:r>
            <w:r w:rsidRPr="00F34FA6">
              <w:rPr>
                <w:rFonts w:ascii="Times New Roman" w:eastAsia="Times New Roman" w:hAnsi="Times New Roman" w:cs="Times New Roman"/>
                <w:b w:val="0"/>
                <w:bCs w:val="0"/>
                <w:color w:val="000000"/>
                <w:lang w:val="en-GB" w:eastAsia="fi-FI"/>
              </w:rPr>
              <w:instrText xml:space="preserve"> ADDIN ZOTERO_ITEM CSL_CITATION {"citationID":"exKmyDam","properties":{"formattedCitation":"[36, 47, 54, 58, 65]","plainCitation":"[36, 47, 54, 58, 65]","noteIndex":0},"citationItems":[{"id":16689,"uris":["http://zotero.org/groups/5059322/items/TGA7JQ2M"],"itemData":{"id":16689,"type":"article-journal","abstract":"Background Many patients with incurable cancer have symptoms affecting their health-related quality of life. The eHealth application ‘Oncokompas’ supports patients to take an active role in managing their palliative care needs, to reduce symptoms and improve health-related quality of life (HRQOL). This randomized controlled trial was conducted to determine the efﬁcacy of Oncokompas compared to care as usual among incurably ill cancer patients with a life expectancy of more than three months.","container-title":"The Lancet Regional Health - Europe","DOI":"10.1016/j.lanepe.2022.100390","ISSN":"26667762","journalAbbreviation":"The Lancet Regional Health - Europe","language":"en","page":"100390","source":"DOI.org (Crossref)","title":"Efficacy of the eHealth application Oncokompas, facilitating incurably ill cancer patients to self-manage their palliative care needs: A randomized controlled trial","title-short":"Efficacy of the eHealth application Oncokompas, facilitating incurably ill cancer patients to self-manage their palliative care needs","volume":"18","author":[{"family":"Schuit","given":"Anouk S."},{"family":"Holtmaat","given":"Karen"},{"family":"Lissenberg-Witte","given":"Birgit I."},{"family":"Eerenstein","given":"Simone E.J."},{"family":"Zijlstra","given":"Josée M."},{"family":"Eeltink","given":"Corien"},{"family":"Becker-Commissaris","given":"Annemarie"},{"family":"Van Zuylen","given":"Lia"},{"family":"Van Linde","given":"Myra E."},{"family":"Menke-van Der Houven Van Oordt","given":"C. Willemien"},{"family":"Sommeijer","given":"Dirkje W."},{"family":"Verbeek","given":"Nol"},{"family":"Bosscha","given":"Koop"},{"family":"Tewarie","given":"Rishi Nandoe"},{"family":"Sedee","given":"Robert-Jan"},{"family":"De Bree","given":"Remco"},{"family":"De Graeff","given":"Alexander"},{"family":"De Vos","given":"Filip"},{"family":"Cuijpers","given":"Pim"},{"family":"Verdonck-de Leeuw","given":"Irma M."}],"issued":{"date-parts":[["2022",7]]}}},{"id":16686,"uris":["http://zotero.org/groups/5059322/items/CT3GJPVR"],"itemData":{"id":16686,"type":"article-journal","abstract":"Background Knowledge about the efficacy of behavioural intervention technologies that can be used by cancer survivors independently from a health-care provider is scarce. We aimed to assess the efficacy, reach, and usage of Oncokompas, a web-based eHealth application that supports survivors in self-management by monitoring healthrelated quality of life (HRQOL) and cancer-generic and tumour-specific symptoms and obtaining tailored feedback with a personalised overview of supportive care options.","container-title":"The Lancet Oncology","DOI":"10.1016/S1470-2045(19)30675-8","ISSN":"14702045","issue":"1","journalAbbreviation":"The Lancet Oncology","language":"en","page":"80-94","source":"DOI.org (Crossref)","title":"Role of eHealth application Oncokompas in supporting self-management of symptoms and health-related quality of life in cancer survivors: a randomised, controlled trial","title-short":"Role of eHealth application Oncokompas in supporting self-management of symptoms and health-related quality of life in cancer survivors","volume":"21","author":[{"family":"Van Der Hout","given":"Anja"},{"family":"Van Uden-Kraan","given":"Cornelia F"},{"family":"Holtmaat","given":"Karen"},{"family":"Jansen","given":"Femke"},{"family":"Lissenberg-Witte","given":"Birgit I"},{"family":"Nieuwenhuijzen","given":"Grard A P"},{"family":"Hardillo","given":"José A"},{"family":"Baatenburg De Jong","given":"Robert J"},{"family":"Tiren-Verbeet","given":"Nicolette L"},{"family":"Sommeijer","given":"Dirkje W"},{"family":"De Heer","given":"Koen"},{"family":"Schaar","given":"Cees G"},{"family":"Sedee","given":"Robert-Jan E"},{"family":"Bosscha","given":"Koop"},{"family":"Van Den Brekel","given":"Michiel W M"},{"family":"Petersen","given":"Japke F"},{"family":"Westerman","given":"Matthijs"},{"family":"Honings","given":"Jimmie"},{"family":"Takes","given":"Robert P"},{"family":"Houtenbos","given":"Ilse"},{"family":"Van Den Broek","given":"Wim T"},{"family":"De Bree","given":"Remco"},{"family":"Jansen","given":"Patricia"},{"family":"Eerenstein","given":"Simone E J"},{"family":"Leemans","given":"C René"},{"family":"Zijlstra","given":"Josée M"},{"family":"Cuijpers","given":"Pim"},{"family":"Van De Poll-Franse","given":"Lonneke V"},{"family":"Verdonck-de Leeuw","given":"Irma M"}],"issued":{"date-parts":[["2020",1]]}}},{"id":16698,"uris":["http://zotero.org/groups/5059322/items/ZZFTJLBR"],"itemData":{"id":16698,"type":"article-journal","abstract":"Background: Cancer survivors have to deal with symptoms related to cancer and its treatment. In Oncokompas, cancer survivors monitor their quality of life by completing patient reported outcome measures (PROMs), followed by personalized feedback, self-care advice, and supportive care options to stimulate patient activation. The aim of this study was to investigate feasibility and pretest–posttest differences of Oncokompas including a newly developed breast cancer (BC) module among BC survivors. Material and methods: A pretest–posttest design was used. Feasibility was investigated by means of adoption, usage, and satisfaction rates. Several socio-demographic and clinical factors, and healthrelated quality of life (HRQOL) were explored that might be associated with patient satisfaction. Barriers and facilitators of Oncokompas feasibility were investigated by evaluating nurse consultation reports. Differences in patient activation (Patient Activation Measure) and patient-physician interaction (Perceived Efficacy in Patient–Physician Interactions) before and after Oncokompas use were investigated.\nResults: In total, 101 BC survivors participated. Oncokompas had an adoption rate of 75%, a usage rate of 75–84%, a mean satisfaction score of 6.9 (range 0–10) and a Net Promoter Score (NPS) of À36 (range À100–100) (N ¼ 68). The BC module had a mean satisfaction score of 7.6. BC survivors who received surgery including chemotherapy and/or radiotherapy were significantly more satisfied with Oncokompas than BC survivors with surgery alone (p ¼ .013). Six facilitators and 10 barriers of Oncokompas feasibility were identified. After using Oncokompas, BC survivors scored significantly higher on patient activation (p ¼ .007; r ¼ .24), but not on patient-physician interaction (p ¼ .75).\nConclusion: Oncokompas including a BC module is considered feasible, but needs further optimization to increase user satisfaction. This study shows the value of tailoring eHealth applications for cancer survivors to their specific tumor type. Oncokompas including the BC module seems to improve patient activation among BC survivors.","container-title":"Acta Oncologica","DOI":"10.1080/0284186X.2018.1438654","ISSN":"0284-186X, 1651-226X","issue":"7","journalAbbreviation":"Acta Oncologica","language":"en","page":"924-934","source":"DOI.org (Crossref)","title":"‘Oncokompas’, a web-based self-management application to support patient activation and optimal supportive care: a feasibility study among breast cancer survivors","title-short":"‘Oncokompas’, a web-based self-management application to support patient activation and optimal supportive care","volume":"57","author":[{"family":"Melissant","given":"Heleen C."},{"family":"Verdonck-de Leeuw","given":"Irma M."},{"family":"Lissenberg-Witte","given":"Birgit I."},{"family":"Konings","given":"Inge R."},{"family":"Cuijpers","given":"Pim"},{"family":"Van Uden-Kraan","given":"Cornelia F."}],"issued":{"date-parts":[["2018",7,3]]}}},{"id":16712,"uris":["http://zotero.org/groups/5059322/items/J9UUJ8TR"],"itemData":{"id":16712,"type":"article-journal","container-title":"Oncology Nursing Forum","DOI":"10.1188/20.ONF.305-317","ISSN":"0190-535X, 1538-0688","issue":"3","journalAbbreviation":"ONF","language":"en","page":"305-317","source":"DOI.org (Crossref)","title":"Assessment of a Structured Self-Management Support Intervention by Nurses for Patients With Incurable Cancer","volume":"47","author":[{"family":"De Veer","given":"Anke"},{"family":"Slev","given":"Vina"},{"family":"Pasman","given":"H. Roeline"},{"family":"Verdonck-de Leeuw","given":"Irma"},{"family":"Francke","given":"Anneke"},{"family":"Van Uden-Kraan","given":"Cornelia"}],"issued":{"date-parts":[["2020",5,1]]}}},{"id":16690,"uris":["http://zotero.org/groups/5059322/items/E7P3UAU5"],"itemData":{"id":16690,"type":"article-journal","abstract":"Objective: The web-based application Oncokompas was developed to support cancer patients to self-manage their symptoms. This qualitative study was conducted to obtain insight in patients' self-management strategies to cope with cancer and their experiences with Oncokompas as a fully automated behavioural intervention technology.","container-title":"European Journal of Cancer Care","DOI":"10.1111/ecc.13497","ISSN":"0961-5423, 1365-2354","issue":"6","journalAbbreviation":"Eur J Cancer Care","language":"en","source":"DOI.org (Crossref)","title":"Symptom monitoring in cancer and fully automated advice on supportive care: Patients' perspectives on self‐management strategies and the eHealth self‐management application Oncokompas","title-short":"Symptom monitoring in cancer and fully automated advice on supportive care","URL":"https://onlinelibrary.wiley.com/doi/10.1111/ecc.13497","volume":"30","author":[{"family":"Schuit","given":"Anouk S."},{"family":"Zwieten","given":"Valesca"},{"family":"Holtmaat","given":"Karen"},{"family":"Cuijpers","given":"Pim"},{"family":"Eerenstein","given":"Simone E. J."},{"family":"Leemans","given":"C. René"},{"family":"Vergeer","given":"Marije R."},{"family":"Voortman","given":"Jens"},{"family":"Karagozoglu","given":"Hakki"},{"family":"Weert","given":"Stijn"},{"family":"Korte","given":"Mira"},{"family":"Frambach","given":"Ruud"},{"family":"Fleuren","given":"Margot"},{"family":"Hendrickx","given":"Jan‐Jaap"},{"family":"Verdonck‐de Leeuw","given":"Irma M."}],"accessed":{"date-parts":[["2023",8,10]]},"issued":{"date-parts":[["2021",11]]}}}],"schema":"https://github.com/citation-style-language/schema/raw/master/csl-citation.json"} </w:instrText>
            </w:r>
            <w:r w:rsidRPr="00F34FA6">
              <w:rPr>
                <w:rFonts w:ascii="Times New Roman" w:eastAsia="Times New Roman" w:hAnsi="Times New Roman" w:cs="Times New Roman"/>
                <w:color w:val="000000"/>
                <w:lang w:val="en-GB" w:eastAsia="fi-FI"/>
              </w:rPr>
              <w:fldChar w:fldCharType="separate"/>
            </w:r>
            <w:r w:rsidRPr="00F34FA6">
              <w:rPr>
                <w:rFonts w:ascii="Times New Roman" w:hAnsi="Times New Roman" w:cs="Times New Roman"/>
                <w:b w:val="0"/>
                <w:bCs w:val="0"/>
                <w:lang w:val="en-GB"/>
              </w:rPr>
              <w:t>[3</w:t>
            </w:r>
            <w:r w:rsidR="00FB36FE">
              <w:rPr>
                <w:rFonts w:ascii="Times New Roman" w:hAnsi="Times New Roman" w:cs="Times New Roman"/>
                <w:b w:val="0"/>
                <w:bCs w:val="0"/>
                <w:lang w:val="en-GB"/>
              </w:rPr>
              <w:t>2</w:t>
            </w:r>
            <w:r w:rsidRPr="00F34FA6">
              <w:rPr>
                <w:rFonts w:ascii="Times New Roman" w:hAnsi="Times New Roman" w:cs="Times New Roman"/>
                <w:b w:val="0"/>
                <w:bCs w:val="0"/>
                <w:lang w:val="en-GB"/>
              </w:rPr>
              <w:t>, 4</w:t>
            </w:r>
            <w:r w:rsidR="00FB36FE">
              <w:rPr>
                <w:rFonts w:ascii="Times New Roman" w:hAnsi="Times New Roman" w:cs="Times New Roman"/>
                <w:b w:val="0"/>
                <w:bCs w:val="0"/>
                <w:lang w:val="en-GB"/>
              </w:rPr>
              <w:t>3</w:t>
            </w:r>
            <w:r w:rsidRPr="00F34FA6">
              <w:rPr>
                <w:rFonts w:ascii="Times New Roman" w:hAnsi="Times New Roman" w:cs="Times New Roman"/>
                <w:b w:val="0"/>
                <w:bCs w:val="0"/>
                <w:lang w:val="en-GB"/>
              </w:rPr>
              <w:t>, 5</w:t>
            </w:r>
            <w:r w:rsidR="00FB36FE">
              <w:rPr>
                <w:rFonts w:ascii="Times New Roman" w:hAnsi="Times New Roman" w:cs="Times New Roman"/>
                <w:b w:val="0"/>
                <w:bCs w:val="0"/>
                <w:lang w:val="en-GB"/>
              </w:rPr>
              <w:t>0</w:t>
            </w:r>
            <w:r w:rsidRPr="00F34FA6">
              <w:rPr>
                <w:rFonts w:ascii="Times New Roman" w:hAnsi="Times New Roman" w:cs="Times New Roman"/>
                <w:b w:val="0"/>
                <w:bCs w:val="0"/>
                <w:lang w:val="en-GB"/>
              </w:rPr>
              <w:t>, 5</w:t>
            </w:r>
            <w:r w:rsidR="00FB36FE">
              <w:rPr>
                <w:rFonts w:ascii="Times New Roman" w:hAnsi="Times New Roman" w:cs="Times New Roman"/>
                <w:b w:val="0"/>
                <w:bCs w:val="0"/>
                <w:lang w:val="en-GB"/>
              </w:rPr>
              <w:t>4</w:t>
            </w:r>
            <w:r w:rsidRPr="00F34FA6">
              <w:rPr>
                <w:rFonts w:ascii="Times New Roman" w:hAnsi="Times New Roman" w:cs="Times New Roman"/>
                <w:b w:val="0"/>
                <w:bCs w:val="0"/>
                <w:lang w:val="en-GB"/>
              </w:rPr>
              <w:t>, 6</w:t>
            </w:r>
            <w:r w:rsidR="00FB36FE">
              <w:rPr>
                <w:rFonts w:ascii="Times New Roman" w:hAnsi="Times New Roman" w:cs="Times New Roman"/>
                <w:b w:val="0"/>
                <w:bCs w:val="0"/>
                <w:lang w:val="en-GB"/>
              </w:rPr>
              <w:t>1</w:t>
            </w:r>
            <w:r w:rsidRPr="00F34FA6">
              <w:rPr>
                <w:rFonts w:ascii="Times New Roman" w:hAnsi="Times New Roman" w:cs="Times New Roman"/>
                <w:b w:val="0"/>
                <w:bCs w:val="0"/>
                <w:lang w:val="en-GB"/>
              </w:rPr>
              <w:t>]</w:t>
            </w:r>
            <w:r w:rsidRPr="00F34FA6">
              <w:rPr>
                <w:rFonts w:ascii="Times New Roman" w:eastAsia="Times New Roman" w:hAnsi="Times New Roman" w:cs="Times New Roman"/>
                <w:color w:val="000000"/>
                <w:lang w:val="en-GB" w:eastAsia="fi-FI"/>
              </w:rPr>
              <w:fldChar w:fldCharType="end"/>
            </w:r>
          </w:p>
        </w:tc>
        <w:tc>
          <w:tcPr>
            <w:tcW w:w="5619" w:type="dxa"/>
            <w:hideMark/>
          </w:tcPr>
          <w:p w14:paraId="2CAAADD7"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038C0B9A" w14:textId="77777777" w:rsidTr="008C7046">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4FAC1049" w14:textId="52D628D6"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PatientTIME</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oNi2O0bK","properties":{"formattedCitation":"[56]","plainCitation":"[56]","noteIndex":0},"citationItems":[{"id":16687,"uris":["http://zotero.org/groups/5059322/items/ZA7I67AB"],"itemData":{"id":16687,"type":"article-journal","abstract":"Background: The complex nature of the medical dialogue and the often emotional context in cancer care present challenges to health care professionals (HCPs) and patients. Patients are increasingly expected to be informed participants and to be able to make conscious decisions, which they often find very difficult. In an attempt to support patients with malignant lymphoma in clinical communication, we developed a stand-alone, Web-based intervention called “PatientTIME.” The development of PatientTIME was based on a participatory intervention mapping framework. Its primary aim is to boost patients’ self-efficacy in patient-professional communication (ie, their confidence when interacting with their HCP). Patients can use this intervention before their hospital visit to prepare for their clinical consultation. PatientTIME is fully automated and use is patient-initiated.","container-title":"Journal of Medical Internet Research","DOI":"10.2196/jmir.5877","ISSN":"1438-8871","issue":"7","journalAbbreviation":"J Med Internet Res","language":"en","page":"e206","source":"DOI.org (Crossref)","title":"An Integrated Process and Outcome Evaluation of a Web-Based Communication Tool for Patients With Malignant Lymphoma: Randomized Controlled Trial","title-short":"An Integrated Process and Outcome Evaluation of a Web-Based Communication Tool for Patients With Malignant Lymphoma","volume":"18","author":[{"family":"Van Bruinessen","given":"Inge Renske"},{"family":"Van Weel-Baumgarten","given":"Evelyn M"},{"family":"Gouw","given":"Hans"},{"family":"Zijlstra","given":"Josée M"},{"family":"Van Dulmen","given":"Sandra"}],"issued":{"date-parts":[["2016",7,29]]}}}],"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5</w:t>
            </w:r>
            <w:r w:rsidR="00FB36FE">
              <w:rPr>
                <w:rFonts w:ascii="Times New Roman" w:hAnsi="Times New Roman" w:cs="Times New Roman"/>
                <w:b w:val="0"/>
                <w:bCs w:val="0"/>
                <w:lang w:val="en-GB"/>
              </w:rPr>
              <w:t>2</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16F9ADC5"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3756AE" w14:paraId="1D703C61" w14:textId="77777777" w:rsidTr="008C7046">
        <w:trPr>
          <w:trHeight w:val="469"/>
        </w:trPr>
        <w:tc>
          <w:tcPr>
            <w:cnfStyle w:val="001000000000" w:firstRow="0" w:lastRow="0" w:firstColumn="1" w:lastColumn="0" w:oddVBand="0" w:evenVBand="0" w:oddHBand="0" w:evenHBand="0" w:firstRowFirstColumn="0" w:firstRowLastColumn="0" w:lastRowFirstColumn="0" w:lastRowLastColumn="0"/>
            <w:tcW w:w="3397" w:type="dxa"/>
            <w:hideMark/>
          </w:tcPr>
          <w:p w14:paraId="2EA5CCCB" w14:textId="21EFF938"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PROGRESS</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Z3jTe2NA","properties":{"formattedCitation":"[55]","plainCitation":"[55]","noteIndex":0},"citationItems":[{"id":16675,"uris":["http://zotero.org/groups/5059322/items/L8QVLJXV"],"itemData":{"id":16675,"type":"article-journal","abstract":"OBJECTIVES: Prostate cancer (PCa) survivors report poor physical functioning alongside negative psychological outcomes as they cope with treatment side  effects and practical concerns after treatment completion. This study evaluated  PROGRESS, a web-based intervention designed to improve adaptive coping among PCa  survivors. METHODS: Localized PCa patients (N = 431) within one year of treatment  completion were randomized to receive educational booklets or  PROGRESS + educational booklets. Surveys completed at baseline, 1-, 3-, and  6-months assessed patient characteristics; functional quality of life and coping  (primary outcomes); and psychosocial outcomes (e.g., self-efficacy, marital  communication; secondary outcomes). Intent-to-treat and as-treated analyses were  completed to assess change in outcomes from baseline to 6 months using linear  mixed effects regression models. RESULTS: In the intent-to-treat analyses,  participants randomized to the intervention group had improved diversion coping  (i.e., healthy redirection of worrying thoughts about their cancer), but more  difficulties in marital communication (ps &lt; 0.05). However, PROGRESS usage was  low among those randomized to the intervention group (38.7%). The as-treated  analyses found PROGRESS users reported fewer practical concerns but had worse  positive coping compared to PROGRESS non-users (ps &lt; 0.05). CONCLUSIONS: The  findings suggest PROGRESS may improve certain aspects of adaptive coping among  PCa survivors that use the website, but does not adequately address the remaining  coping and psychosocial domains. Additional research is needed to better  understand the gaps in intervention delivery contributing to low engagement and  poor improvement across all domains of functional quality of life and adaptive  coping.","container-title":"Psycho-oncology","DOI":"10.1002/pon.5701","ISSN":"1099-1611 1057-9249","issue":"9","journalAbbreviation":"Psychooncology","language":"eng","license":"© 2021 John Wiley &amp; Sons Ltd.","note":"publisher-place: England\nPMID: 33855796 \nPMCID: PMC9053312","page":"1466-1475","title":"Improved cancer coping from a web-based intervention for prostate cancer survivors: A randomized controlled trial.","volume":"30","author":[{"family":"Tagai","given":"Erin K."},{"family":"Miller","given":"Suzanne M."},{"family":"Hudson","given":"Shawna V."},{"family":"Diefenbach","given":"Michael A."},{"family":"Handorf","given":"Elizabeth"},{"family":"Bator","given":"Alicja"},{"family":"Marziliano","given":"Allison"},{"family":"Kutikov","given":"Alexander"},{"family":"Hall","given":"Simon J."},{"family":"Vira","given":"Manish"},{"family":"Schwartz","given":"Michael"},{"family":"Kim","given":"Issac Yi"},{"family":"Kim","given":"Sung"}],"issued":{"date-parts":[["2021",9]]}}}],"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5</w:t>
            </w:r>
            <w:r w:rsidR="00FB36FE">
              <w:rPr>
                <w:rFonts w:ascii="Times New Roman" w:hAnsi="Times New Roman" w:cs="Times New Roman"/>
                <w:b w:val="0"/>
                <w:bCs w:val="0"/>
                <w:lang w:val="en-GB"/>
              </w:rPr>
              <w:t>1</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29AE43EA"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Prostate Cancer Online Guide &amp; Resource for Electronic Survivorship</w:t>
            </w:r>
          </w:p>
        </w:tc>
      </w:tr>
      <w:tr w:rsidR="00C80DEC" w:rsidRPr="00F34FA6" w14:paraId="1DE82E0A" w14:textId="77777777" w:rsidTr="008C7046">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75C91CF1" w14:textId="36E2EB56"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SBC</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8MguUOm7","properties":{"formattedCitation":"[41]","plainCitation":"[41]","noteIndex":0},"citationItems":[{"id":16677,"uris":["http://zotero.org/groups/5059322/items/XYLJ2TTY"],"itemData":{"id":16677,"type":"article-journal","abstract":"BACKGROUND: eHealth interventions can help cancer survivors self-manage their health outside the clinic. Little is known about how best to engage and assist  survivors across the age and cancer treatment spectra. METHODS: The American  Cancer Society conducted a randomized controlled trial that assessed efficacy of,  and engagement with, Springboard Beyond Cancer, an eHealth self-management  program for cancer survivors. Intent-to treat analyses assessed effects of  intervention engagement for treatment (on-treatment vs completed) overall (n =  176; 88 control, 88 intervention arm) and separately by age (&lt;60 years vs older).  Multiple imputation was used to account for participants who were lost to  follow-up (n = 41) or missing self-efficacy data (n = 1) at 3 months follow-up.  RESULTS: Self-efficacy for managing cancer, the primary outcome of this trial,  increased significantly within the intervention arm and for those who had  completed treatment (Cohen's d = 0.26, 0.31, respectively). Additionally,  participants with moderate-to-high engagement in the text and/or web intervention  (n = 30) had a significantly greater self-efficacy for managing cancer-related  issues compared to the control group (n = 68), with a medium effect size (Cohen's  d = 0.44). Self-efficacy did not differ between the intervention and control arm  at 3 months post-baseline. CONCLUSIONS: Study results suggest that cancer  survivors benefit variably from eHealth tools. To maximize effects of such tools,  it is imperative to tailor information to a priori identified survivor subgroups  and increase engagement efforts.","container-title":"Cancer","DOI":"10.1002/cncr.33947","ISSN":"1097-0142 0008-543X","issue":"3","journalAbbreviation":"Cancer","language":"eng","license":"© 2021 American Cancer Society.","note":"publisher-place: United States\nPMID: 34668569 \nPMCID: PMC9930867","page":"597-605","title":"Cancer health self-efficacy improvement in a randomized controlled trial.","volume":"128","author":[{"family":"Leach","given":"Corinne R."},{"family":"Hudson","given":"Shawna V."},{"family":"Diefenbach","given":"Michael A."},{"family":"Wiseman","given":"Kara P."},{"family":"Sanders","given":"Amy"},{"family":"Coa","given":"Kisha"},{"family":"Chantaprasopsuk","given":"Sicha"},{"family":"Stephens","given":"Robert L."},{"family":"Alfano","given":"Catherine M."}],"issued":{"date-parts":[["2022",2,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37</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3F68433C"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Springboard Beyond Cancer</w:t>
            </w:r>
          </w:p>
        </w:tc>
      </w:tr>
      <w:tr w:rsidR="00C80DEC" w:rsidRPr="00F34FA6" w14:paraId="4A1BFB3C" w14:textId="77777777" w:rsidTr="008C7046">
        <w:trPr>
          <w:trHeight w:val="283"/>
        </w:trPr>
        <w:tc>
          <w:tcPr>
            <w:cnfStyle w:val="001000000000" w:firstRow="0" w:lastRow="0" w:firstColumn="1" w:lastColumn="0" w:oddVBand="0" w:evenVBand="0" w:oddHBand="0" w:evenHBand="0" w:firstRowFirstColumn="0" w:firstRowLastColumn="0" w:lastRowFirstColumn="0" w:lastRowLastColumn="0"/>
            <w:tcW w:w="3397" w:type="dxa"/>
            <w:hideMark/>
          </w:tcPr>
          <w:p w14:paraId="6F3AF5EB" w14:textId="4095E8A3"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SDM assistant</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WHwO8BJu","properties":{"formattedCitation":"[60]","plainCitation":"[60]","noteIndex":0},"citationItems":[{"id":16683,"uris":["http://zotero.org/groups/5059322/items/9J2JVFPR"],"itemData":{"id":16683,"type":"article-journal","abstract":"Background:  It is well known that decision aids can promote patients’ participation in decision-making, increase patients’ decision preparation and reduce decision conflict. The goal of this study is to explore the effects of a “Shared Decision Making Assistant” smartphone application on the decision-making of informed patients with Primary Liver Cancer (PLC) in China. Methods:  In this quasi-experimental study, 180 PLC patients who knew their real diagnoses in the Eastern Hepatobiliary Surgery Hospital, Naval Medical University, Shanghai, China, from April to December 2020 were randomly assigned to a control group and an intervention group. Patients in the intervention group had an access to the “Shared Decision Making Assistant” application in decision-making, which included primary liver cancer treatment knowledge, decision aids path, continuing nursing care video clips, latest information browsing and interactive platforms. The study used decision conflict scores to evaluate the primary outcome, and the data of decision preparation, decision self-efficacy, decision satisfaction and regret, and knowledge of PLC treatment for secondary outcomes. Then, the data were entered into the SPSS 22.0 software and were analyzed by descriptive statistics, Chi-square, independent t-test, paired t-test, and Mann–Whitney tests. Results:  Informed PLC patients in the intervention group (“SDM Assistant” group) had significantly lower decision conflict scores than those in the control group. (“SDM Assistant” group: 16.89 ± 8.80 vs. control group: 26.75 ± 9.79, P &lt; 0.05). Meanwhile, the decision preparation score (80.73 ± 8.16), decision self-efficacy score (87.75 ± 6.87), decision satisfaction score (25.68 ± 2.10) and knowledge of PLC treatment score (14.52 ± 1.91) of the intervention group were significantly higher than those of the control group patients (P &lt; 0.05) at the end of the study. However, the scores of “regret of decision making” between the two groups had no statistical significance after 3 months (P &gt; 0.05).","container-title":"BMC Medical Informatics and Decision Making","DOI":"10.1186/s12911-022-01883-w","ISSN":"1472-6947","issue":"1","journalAbbreviation":"BMC Med Inform Decis Mak","language":"en","page":"145","source":"DOI.org (Crossref)","title":"Effects of a smartphone application named “Shared Decision Making Assistant” for informed patients with primary liver cancer in decision-making in China: a quasi-experimental study","title-short":"Effects of a smartphone application named “Shared Decision Making Assistant” for informed patients with primary liver cancer in decision-making in China","volume":"22","author":[{"family":"Wang","given":"Sitong"},{"family":"Lu","given":"Qingwen"},{"family":"Ye","given":"Zhixia"},{"family":"Liu","given":"Fang"},{"family":"Yang","given":"Ning"},{"family":"Pan","given":"Zeya"},{"family":"Li","given":"Yu"},{"family":"Li","given":"Li"}],"issued":{"date-parts":[["2022",12]]}}}],"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56</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43F932BB"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Shared Decision-Making Assistant</w:t>
            </w:r>
          </w:p>
        </w:tc>
      </w:tr>
      <w:tr w:rsidR="00C80DEC" w:rsidRPr="00DA7FDC" w14:paraId="06B95522" w14:textId="77777777" w:rsidTr="008C704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2E821BB1" w14:textId="79CE6160"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TEMPO</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OsHKXZ0w","properties":{"formattedCitation":"[64]","plainCitation":"[64]","noteIndex":0},"citationItems":[{"id":16703,"uris":["http://zotero.org/groups/5059322/items/38U9DJH2"],"itemData":{"id":16703,"type":"article-journal","abstract":"Caregivers of men with prostate cancer report high burden, and there is a need to develop cost-effective programs to support them in their roles. This study reports on the acceptability of a dyadic, Tailored, wEb-based, psychosocial and physical activity (PA) self-Management PrOgram called TEMPO. TEMPO was accessed by a convenience sample of 19 men with prostate cancer and their caregivers (n = 18), as well as six health care professionals (HCPs). User feedback was gathered via semi-structured qualitative interviews. Data were analyzed using thematic analysis. Most dyads were satisfied with TEMPO, particularly with the dyadic feature of TEMPO, the focus on goal setting to integrate self-management, and the extensive health library. The patients and caregivers motivated each other as they worked through TEMPO. Most goals to achieve during TEMPO pertained to increasing PA, followed by learning physical symptom management. One unanticipated benefit of TEMPO for the dyads was improved communication. HCPs agreed that TEMPO was a novel approach to online cancer self-management and they echoed the benefits reported by dyads. Key suggestions for improving TEMPO were to reduce repetition, tailor content, add more exercise ideas, and have more printing options. This study provides a strong foundation on which to plan a larger trial.","container-title":"Journal of Clinical Medicine","DOI":"10.3390/jcm9103284","ISSN":"2077-0383","issue":"10","journalAbbreviation":"JCM","language":"en","page":"3284","source":"DOI.org (Crossref)","title":"Acceptability and Usefulness of a Dyadic, Tailored, Web-Based, Psychosocial and Physical Activity Self-Management Program (TEMPO): A Qualitative Study","title-short":"Acceptability and Usefulness of a Dyadic, Tailored, Web-Based, Psychosocial and Physical Activity Self-Management Program (TEMPO)","volume":"9","author":[{"family":"Lambert","given":"Sylvie D."},{"family":"Duncan","given":"Lindsay Rosamond"},{"family":"Ellis","given":"Janet"},{"family":"Schaffler","given":"Jamie Lynn"},{"family":"Loban","given":"Ekaterina"},{"family":"Robinson","given":"John Wellesley"},{"family":"Culos-Reed","given":"Nicole"},{"family":"Matthew","given":"Andrew"},{"family":"Clayberg","given":"Karissa"},{"family":"Santa Mina","given":"Daniel"},{"family":"Goldberg","given":"Lauren"},{"family":"Pollock","given":"Phil"},{"family":"Tanguay","given":"Simon"},{"family":"Kassouf","given":"Wassim"},{"family":"Saha-Chaudhuri","given":"Paramita"},{"family":"Peacock","given":"Stuart"},{"family":"Katz","given":"Anne"}],"issued":{"date-parts":[["2020",10,13]]}}}],"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6</w:t>
            </w:r>
            <w:r w:rsidR="00FB36FE">
              <w:rPr>
                <w:rFonts w:ascii="Times New Roman" w:hAnsi="Times New Roman" w:cs="Times New Roman"/>
                <w:b w:val="0"/>
                <w:bCs w:val="0"/>
                <w:lang w:val="en-GB"/>
              </w:rPr>
              <w:t>0</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506D288C"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ailored, web-based, psychosocial and physical activity self-management program</w:t>
            </w:r>
          </w:p>
        </w:tc>
      </w:tr>
      <w:tr w:rsidR="00C80DEC" w:rsidRPr="00F34FA6" w14:paraId="46A53E9E" w14:textId="77777777" w:rsidTr="008C7046">
        <w:trPr>
          <w:trHeight w:val="300"/>
        </w:trPr>
        <w:tc>
          <w:tcPr>
            <w:cnfStyle w:val="001000000000" w:firstRow="0" w:lastRow="0" w:firstColumn="1" w:lastColumn="0" w:oddVBand="0" w:evenVBand="0" w:oddHBand="0" w:evenHBand="0" w:firstRowFirstColumn="0" w:firstRowLastColumn="0" w:lastRowFirstColumn="0" w:lastRowLastColumn="0"/>
            <w:tcW w:w="3397" w:type="dxa"/>
            <w:hideMark/>
          </w:tcPr>
          <w:p w14:paraId="0F03BDC4" w14:textId="5ECEA558"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The Northwell Head &amp; Neck Health Chats</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rxV0Y9Nc","properties":{"formattedCitation":"[43]","plainCitation":"[43]","noteIndex":0},"citationItems":[{"id":16701,"uris":["http://zotero.org/groups/5059322/items/9E6WZRME"],"itemData":{"id":16701,"type":"article-journal","abstract":"Objective: To report the early experience using an automated chatbot (Chats) for patient-reported outcomes (PRO) and symptom self-management in head and neck cancer (HNC) patients undergoing radiation treatment (RT).\nMethods: Patients aged ≥ 18 years diagnosed with HNC who were scheduled to begin RT were given the option to use Chats from June 2018 to June 2019. Enrolled patients received chat notifications two days before weekly ontreatment visits and every 1–4 weeks after RT for an additional 4 months. After the first in-person follow-up visit, participants completed an electronic usability and satisfaction questionnaire.\nResults: Of 95 patients who agreed to participate, 84 were eligible for analysis. Participants were significantly younger than patients who declined participation (mean age 61.3 vs 68.3 years; p-value &lt; 0.001). Patient engagement with Chats was highest at 67% during the first month and declined over time (p-value = 0.004). Concordance between PRO and clinician-reported outcomes (CRO) was fair, ranging from 0.10 to 0.43 (Cohen κ statistics). The most commonly under-reported symptoms were salivary duct inflammation (53%), xerostomia (41%), and mucositis (37%). 89% (39 of 44) of patients who completed surveys found Chats easy to use, and 61% reported that Chats helped with symptom self-management and reduced the need to call the care team.\nConclusions: These early results suggest that an interactive chatbot is feasible and provides support for HNC patients during and after RT. Chats identified discordance between PRO and CRO. Further study is required to measure benefits of Chats in a larger population.","container-title":"Oral Oncology","DOI":"10.1016/j.oraloncology.2021.105551","ISSN":"13688375","journalAbbreviation":"Oral Oncology","language":"en","page":"105551","source":"DOI.org (Crossref)","title":"Automated health chats for symptom management of head and neck cancer patients undergoing radiation therapy","volume":"122","author":[{"family":"Ma","given":"Daniel"},{"family":"Orner","given":"David"},{"family":"Ghaly","given":"Maged M."},{"family":"Parashar","given":"Bhupesh"},{"family":"Ames","given":"John W."},{"family":"Chen","given":"William C."},{"family":"Potters","given":"Louis"},{"family":"Teckie","given":"Sewit"}],"issued":{"date-parts":[["2021",11]]}}}],"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39</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1D93B576"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2D0DB621" w14:textId="77777777" w:rsidTr="008C704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4C600991" w14:textId="70297947"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The web-based information and support system</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p7DumNwY","properties":{"formattedCitation":"[34]","plainCitation":"[34]","noteIndex":0},"citationItems":[{"id":16716,"uris":["http://zotero.org/groups/5059322/items/3GW6GXEA"],"itemData":{"id":16716,"type":"article-journal","abstract":"Purpose Patients with a neuroendocrine tumor (NET) frequently experience physical and psychosocial complaints. Novel strategies to provide information to optimize supportive care in these patients are of interest. The aim of this study was to examine whether the use of a web-based system consisting of self-screening of problems and care needs, patient education, and self-referral to professional health care is feasible in NET patients and to evaluate their opinion on this.","container-title":"Supportive Care in Cancer","DOI":"10.1007/s00520-017-3598-7","ISSN":"0941-4355, 1433-7339","issue":"7","journalAbbreviation":"Support Care Cancer","language":"en","page":"2075-2083","source":"DOI.org (Crossref)","title":"Web-based information and support for patients with a newly diagnosed neuroendocrine tumor: a feasibility study","title-short":"Web-based information and support for patients with a newly diagnosed neuroendocrine tumor","volume":"25","author":[{"family":"Bouma","given":"Grietje"},{"family":"De Hosson","given":"Lotte D."},{"family":"Van Woerkom","given":"Claudia E."},{"family":"Van Essen","given":"Hennie"},{"family":"De Bock","given":"Geertruida H."},{"family":"Admiraal","given":"Jolien M."},{"family":"Reyners","given":"Anna K. L."},{"family":"Walenkamp","given":"Annemiek M. E."}],"issued":{"date-parts":[["2017",7]]}}}],"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3</w:t>
            </w:r>
            <w:r w:rsidR="00FB36FE">
              <w:rPr>
                <w:rFonts w:ascii="Times New Roman" w:hAnsi="Times New Roman" w:cs="Times New Roman"/>
                <w:b w:val="0"/>
                <w:bCs w:val="0"/>
                <w:lang w:val="en-GB"/>
              </w:rPr>
              <w:t>0</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1B5BD52C"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F34FA6" w14:paraId="3CE43411" w14:textId="77777777" w:rsidTr="008C7046">
        <w:trPr>
          <w:trHeight w:val="50"/>
        </w:trPr>
        <w:tc>
          <w:tcPr>
            <w:cnfStyle w:val="001000000000" w:firstRow="0" w:lastRow="0" w:firstColumn="1" w:lastColumn="0" w:oddVBand="0" w:evenVBand="0" w:oddHBand="0" w:evenHBand="0" w:firstRowFirstColumn="0" w:firstRowLastColumn="0" w:lastRowFirstColumn="0" w:lastRowLastColumn="0"/>
            <w:tcW w:w="3397" w:type="dxa"/>
            <w:hideMark/>
          </w:tcPr>
          <w:p w14:paraId="0210CBDC" w14:textId="67C12455"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TOLF</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ZB6ybTHL","properties":{"formattedCitation":"[38]","plainCitation":"[38]","noteIndex":0},"citationItems":[{"id":16709,"uris":["http://zotero.org/groups/5059322/items/2Q9BU5GB"],"itemData":{"id":16709,"type":"article-journal","abstract":"Background: Many women suffer from daily distressing symptoms related to lymphedema following breast cancer treatment. Lymphedema, an abnormal accumulation of lymph fluid in the ipsilateral body area or upper limb, remains an ongoing major health problem affecting more than 40% of 3.1 million breast cancer survivors in the United States. Patient-centered care related to lymphedema symptom management is often inadequately addressed in clinical research and practice. mHealth plays a significant role in improving self-care, patient-clinician communication, and access to health information. The-Optimal-Lymph-Flow health IT system (TOLF) is a patient-centered, web-and-mobile-based educational and behavioral mHealth interventions focusing on safe, innovative, and pragmatic electronic assessment and self-care strategies for lymphedema symptom management. The purpose of this paper is to describe the development and test of TOLF system.\nMethods: The development of TOLF was guided by the Model of Self-Care for Lymphedema Symptom Management and designed based on principles fostering accessibility, convenience, and efficiency of mHealth system to enhance training and motivating assessment of and self-care for lymphedema symptoms. Test of TOLF was accomplished by conducting a psychometric study to evaluate reliability, validity, and efficiency of the electronic version of Breast Cancer and Lymphedema Symptom Experience Index (BCLESEI), a usability testing and a pilot feasibility testing of mHealth self-care interventions.\nResults: Findings from the psychometric study with 355 breast cancer survivors demonstrated high internal consistency of the electronic version of the instrument: a Cronbach’s alpha coefficient of 0.959 for the total scale, 0.919 for symptom occurrence, and 0.946 for symptom distress. Discriminant validity of the instrument was supported by a significant difference in symptom occurrence (z=–6.938, P&lt;0.000), symptom distress (z=–5.894, P&lt;0.000), and total scale (z=–6.547, P&lt;0.000) between breast cancer survivors with lymphedema and those without it. Findings of usability testing showed that breast cancer survivors were very satisfied with the mHealth self-care interventions: 90% rated the system having no usability problems; 10% noted minor cosmetic problems: spelling errors or text font size. The majority of participants 96.6% strongly agreed that the system was easy to use and effective in helping to learn about lymphedema, symptoms and self-care strategies. Feasibility testing demonstrated that a 12-week one group intervention using TOLF had significantly positive effects on less pain (P=0.031), less soreness (P=0.021), less aching (P=0.024), less tenderness (P=0.039), fewer numbers of lymphedema symptoms (P=0.003), and improved symptom distress (P=0.000) at 12 weeks after intervention. Themes from the qualitative data included empowerment, high quality information, loving avatar simulation videos, easy accessibility, and user-friendliness.\nConclusions: TOLF system using the electronic version of the instrument is able to assess patients’ © mHealth. All rights reserved.","container-title":"mHealth","DOI":"10.21037/mhealth.2016.07.03","ISSN":"23069740","journalAbbreviation":"mHealth","language":"en","page":"28-28","source":"DOI.org (Crossref)","title":"mHealth self-care interventions: managing symptoms following breast cancer treatment","title-short":"mHealth self-care interventions","volume":"2","author":[{"family":"Fu","given":"Mei R."},{"family":"Axelrod","given":"Deborah"},{"family":"Guth","given":"Amber A."},{"family":"Rampertaap","given":"Kavita"},{"family":"El-Shammaa","given":"Nardin"},{"family":"Hiotis","given":"Karen"},{"family":"Scagliola","given":"Joan"},{"family":"Yu","given":"Gary"},{"family":"Wang","given":"Yao"}],"issued":{"date-parts":[["2016",7,22]]}}}],"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3</w:t>
            </w:r>
            <w:r w:rsidR="00FB36FE">
              <w:rPr>
                <w:rFonts w:ascii="Times New Roman" w:hAnsi="Times New Roman" w:cs="Times New Roman"/>
                <w:b w:val="0"/>
                <w:bCs w:val="0"/>
                <w:lang w:val="en-GB"/>
              </w:rPr>
              <w:t>4</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hideMark/>
          </w:tcPr>
          <w:p w14:paraId="59696F6B"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The-Optimal-Lymph-Flow</w:t>
            </w:r>
          </w:p>
        </w:tc>
      </w:tr>
      <w:tr w:rsidR="00C80DEC" w:rsidRPr="00F34FA6" w14:paraId="137C9021" w14:textId="77777777" w:rsidTr="008C704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none" w:sz="0" w:space="0" w:color="auto"/>
            </w:tcBorders>
            <w:hideMark/>
          </w:tcPr>
          <w:p w14:paraId="19AE32A4" w14:textId="2E67C8A2"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True North PN</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b3RwfJLf","properties":{"formattedCitation":"[32]","plainCitation":"[32]","noteIndex":0},"citationItems":[{"id":16718,"uris":["http://zotero.org/groups/5059322/items/EPAQ4GYQ"],"itemData":{"id":16718,"type":"article-journal","abstract":"This study assessed the feasibility, acceptability and potential effects of True North Peer Navigation (PN)—a web-based peer navigation program for men with prostate cancer (PC) and their family caregivers. A one-arm, pre-post pilot feasibility study was conducted at two cancer centres in Canada. Participants were matched through a web-app with a specially trained peer navigator who assessed needs and barriers to care, provided support and encouraged a proactive approach to health for 3 months. Descriptive statistics were calculated, along with paired t-tests. True North PN was feasible, with 57.9% (84/145) recruitment, 84.5% (71/84) pre-questionnaire, 77.5% (55/71) app registration, 92.7% (51/55) match and 66.7% (34/51) post-questionnaire completion rates. Mean satisfaction with Peer Navigators was 8.4/10 (SD 2.15), mean program satisfaction was 6.8/10 (SD 2.9) and mean app usability was 60/100 (SD 14.8). At 3 months, mean ± SE patient/caregiver activation had improved by 11.5 ± 3.4 points (p = 0.002), patient quality of life by 1.1 ± 0.2 points (p &lt; 0.0001), informational support by 0.4 ± 0.17 points (p = 0.03), practical support by 0.5 ± 0.25 points (p = 0.04) and less need for support related to fear of recurrence among patients by 0.4 ± 19 points (p = 0.03). The True North web-based peer navigation program is highly feasible and acceptable among PC patients and caregivers, and the associated improvements in patient and caregiver activation are promising. A randomized controlled trial is warranted to determine effectiveness.","container-title":"Current Oncology","DOI":"10.3390/curroncol29060343","ISSN":"1718-7729","issue":"6","journalAbbreviation":"Current Oncology","language":"en","page":"4285-4299","source":"DOI.org (Crossref)","title":"Web-Based Peer Navigation for Men with Prostate Cancer and Their Family Caregivers: A Pilot Feasibility Study","title-short":"Web-Based Peer Navigation for Men with Prostate Cancer and Their Family Caregivers","volume":"29","author":[{"family":"Bender","given":"Jacqueline L."},{"family":"Flora","given":"Parminder K."},{"family":"Soheilipour","given":"Shimae"},{"family":"Dirlea","given":"Mihaela"},{"family":"Maharaj","given":"Nandini"},{"family":"Parvin","given":"Lisa"},{"family":"Matthew","given":"Andrew"},{"family":"Catton","given":"Charles"},{"family":"Jamnicky","given":"Leah"},{"family":"Pollock","given":"Philip"},{"family":"Kwan","given":"Winkle"},{"family":"Finelli","given":"Antonio"},{"family":"Kazanjian","given":"Arminée"}],"issued":{"date-parts":[["2022",6,15]]}}}],"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28</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none" w:sz="0" w:space="0" w:color="auto"/>
            </w:tcBorders>
            <w:hideMark/>
          </w:tcPr>
          <w:p w14:paraId="4AD97579"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hAnsi="Times New Roman" w:cs="Times New Roman"/>
                <w:lang w:val="en-GB"/>
              </w:rPr>
              <w:t>True North Peer Navigation</w:t>
            </w:r>
          </w:p>
        </w:tc>
      </w:tr>
      <w:tr w:rsidR="00C80DEC" w:rsidRPr="00F34FA6" w14:paraId="3827DFE6" w14:textId="77777777" w:rsidTr="008C7046">
        <w:trPr>
          <w:trHeight w:val="58"/>
        </w:trPr>
        <w:tc>
          <w:tcPr>
            <w:cnfStyle w:val="001000000000" w:firstRow="0" w:lastRow="0" w:firstColumn="1" w:lastColumn="0" w:oddVBand="0" w:evenVBand="0" w:oddHBand="0" w:evenHBand="0" w:firstRowFirstColumn="0" w:firstRowLastColumn="0" w:lastRowFirstColumn="0" w:lastRowLastColumn="0"/>
            <w:tcW w:w="3397" w:type="dxa"/>
            <w:hideMark/>
          </w:tcPr>
          <w:p w14:paraId="2CB20E6B" w14:textId="500F469D"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WebChoice</w:t>
            </w:r>
            <w:r w:rsidRPr="00F34FA6">
              <w:rPr>
                <w:rFonts w:ascii="Times New Roman" w:eastAsia="Times New Roman" w:hAnsi="Times New Roman" w:cs="Times New Roman"/>
                <w:color w:val="000000"/>
                <w:lang w:val="en-GB" w:eastAsia="fi-FI"/>
              </w:rPr>
              <w:fldChar w:fldCharType="begin"/>
            </w:r>
            <w:r w:rsidRPr="00F34FA6">
              <w:rPr>
                <w:rFonts w:ascii="Times New Roman" w:eastAsia="Times New Roman" w:hAnsi="Times New Roman" w:cs="Times New Roman"/>
                <w:b w:val="0"/>
                <w:bCs w:val="0"/>
                <w:color w:val="000000"/>
                <w:lang w:val="en-GB" w:eastAsia="fi-FI"/>
              </w:rPr>
              <w:instrText xml:space="preserve"> ADDIN ZOTERO_ITEM CSL_CITATION {"citationID":"UT3ay4lf","properties":{"formattedCitation":"[33, 53]","plainCitation":"[33, 53]","noteIndex":0},"citationItems":[{"id":16717,"uris":["http://zotero.org/groups/5059322/items/ZBKV2GD2"],"itemData":{"id":16717,"type":"article-journal","abstract":"Background: While Web-based interventions have been shown to assist a wide range of patients successfully in managing their illness, few studies have examined the relative contribution of different Web-based components to improve outcomes. Further efficacy trials are needed to test the effects of Web support when offered as a part of routine care.","container-title":"Journal of Medical Internet Research","DOI":"10.2196/jmir.3348","ISSN":"1438-8871","issue":"12","journalAbbreviation":"J Med Internet Res","language":"en","page":"e295","source":"DOI.org (Crossref)","title":"Comparing Effects in Regular Practice of E-Communication and Web-Based Self-Management Support Among Breast Cancer Patients: Preliminary Results From a Randomized Controlled Trial","title-short":"Comparing Effects in Regular Practice of E-Communication and Web-Based Self-Management Support Among Breast Cancer Patients","volume":"16","author":[{"family":"Børøsund","given":"Elin"},{"family":"Cvancarova","given":"Milada"},{"family":"Moore","given":"Shirley M"},{"family":"Ekstedt","given":"Mirjam"},{"family":"Ruland","given":"Cornelia M"}],"issued":{"date-parts":[["2014",12,18]]}}},{"id":16691,"uris":["http://zotero.org/groups/5059322/items/NRPQNAW7"],"itemData":{"id":16691,"type":"article-journal","container-title":"Cancer Nursing","DOI":"10.1097/NCC.0b013e31824d90d4","ISSN":"0162-220X","issue":"1","language":"en","page":"6-17","source":"DOI.org (Crossref)","title":"Effects of an Internet Support System to Assist Cancer Patients in Reducing Symptom Distress: A Randomized Controlled Trial","title-short":"Effects of an Internet Support System to Assist Cancer Patients in Reducing Symptom Distress","volume":"36","author":[{"family":"Ruland","given":"Cornelia M."},{"family":"Andersen","given":"Trine"},{"family":"Jeneson","given":"Annette"},{"family":"Moore","given":"Shirley"},{"family":"Grimsbø","given":"Gro H."},{"family":"Børøsund","given":"Elin"},{"family":"Ellison","given":"Misoo C."}],"issued":{"date-parts":[["2013",1]]}}}],"schema":"https://github.com/citation-style-language/schema/raw/master/csl-citation.json"} </w:instrText>
            </w:r>
            <w:r w:rsidRPr="00F34FA6">
              <w:rPr>
                <w:rFonts w:ascii="Times New Roman" w:eastAsia="Times New Roman" w:hAnsi="Times New Roman" w:cs="Times New Roman"/>
                <w:color w:val="000000"/>
                <w:lang w:val="en-GB" w:eastAsia="fi-FI"/>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29</w:t>
            </w:r>
            <w:r w:rsidRPr="00F34FA6">
              <w:rPr>
                <w:rFonts w:ascii="Times New Roman" w:hAnsi="Times New Roman" w:cs="Times New Roman"/>
                <w:b w:val="0"/>
                <w:bCs w:val="0"/>
                <w:lang w:val="en-GB"/>
              </w:rPr>
              <w:t xml:space="preserve">, </w:t>
            </w:r>
            <w:r w:rsidR="00FB36FE">
              <w:rPr>
                <w:rFonts w:ascii="Times New Roman" w:hAnsi="Times New Roman" w:cs="Times New Roman"/>
                <w:b w:val="0"/>
                <w:bCs w:val="0"/>
                <w:lang w:val="en-GB"/>
              </w:rPr>
              <w:t>49</w:t>
            </w:r>
            <w:r w:rsidRPr="00F34FA6">
              <w:rPr>
                <w:rFonts w:ascii="Times New Roman" w:hAnsi="Times New Roman" w:cs="Times New Roman"/>
                <w:b w:val="0"/>
                <w:bCs w:val="0"/>
                <w:lang w:val="en-GB"/>
              </w:rPr>
              <w:t>]</w:t>
            </w:r>
            <w:r w:rsidRPr="00F34FA6">
              <w:rPr>
                <w:rFonts w:ascii="Times New Roman" w:eastAsia="Times New Roman" w:hAnsi="Times New Roman" w:cs="Times New Roman"/>
                <w:color w:val="000000"/>
                <w:lang w:val="en-GB" w:eastAsia="fi-FI"/>
              </w:rPr>
              <w:fldChar w:fldCharType="end"/>
            </w:r>
          </w:p>
        </w:tc>
        <w:tc>
          <w:tcPr>
            <w:tcW w:w="5619" w:type="dxa"/>
            <w:hideMark/>
          </w:tcPr>
          <w:p w14:paraId="45DFDCD6" w14:textId="77777777" w:rsidR="00C80DEC" w:rsidRPr="00F34FA6" w:rsidRDefault="00C80DEC" w:rsidP="008C704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Not defined</w:t>
            </w:r>
          </w:p>
        </w:tc>
      </w:tr>
      <w:tr w:rsidR="00C80DEC" w:rsidRPr="00DA7FDC" w14:paraId="2946A005" w14:textId="77777777" w:rsidTr="008C704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bottom w:val="single" w:sz="4" w:space="0" w:color="auto"/>
            </w:tcBorders>
            <w:hideMark/>
          </w:tcPr>
          <w:p w14:paraId="6CC55271" w14:textId="7C9FE674" w:rsidR="00C80DEC" w:rsidRPr="00F34FA6" w:rsidRDefault="00C80DEC" w:rsidP="008C7046">
            <w:pPr>
              <w:rPr>
                <w:rFonts w:ascii="Times New Roman" w:eastAsia="Times New Roman" w:hAnsi="Times New Roman" w:cs="Times New Roman"/>
                <w:b w:val="0"/>
                <w:bCs w:val="0"/>
                <w:color w:val="000000"/>
                <w:lang w:val="en-GB" w:eastAsia="fi-FI"/>
              </w:rPr>
            </w:pPr>
            <w:r w:rsidRPr="00F34FA6">
              <w:rPr>
                <w:rFonts w:ascii="Times New Roman" w:eastAsia="Times New Roman" w:hAnsi="Times New Roman" w:cs="Times New Roman"/>
                <w:b w:val="0"/>
                <w:bCs w:val="0"/>
                <w:color w:val="000000"/>
                <w:lang w:val="en-GB" w:eastAsia="fi-FI"/>
              </w:rPr>
              <w:t>WSEDI</w:t>
            </w:r>
            <w:r w:rsidRPr="00F34FA6">
              <w:rPr>
                <w:rFonts w:ascii="Times New Roman" w:hAnsi="Times New Roman" w:cs="Times New Roman"/>
                <w:lang w:val="en-GB"/>
              </w:rPr>
              <w:fldChar w:fldCharType="begin"/>
            </w:r>
            <w:r w:rsidRPr="00F34FA6">
              <w:rPr>
                <w:rFonts w:ascii="Times New Roman" w:hAnsi="Times New Roman" w:cs="Times New Roman"/>
                <w:b w:val="0"/>
                <w:bCs w:val="0"/>
                <w:lang w:val="en-GB"/>
              </w:rPr>
              <w:instrText xml:space="preserve"> ADDIN ZOTERO_ITEM CSL_CITATION {"citationID":"ZGgNsmQz","properties":{"formattedCitation":"[42]","plainCitation":"[42]","noteIndex":0},"citationItems":[{"id":16702,"uris":["http://zotero.org/groups/5059322/items/KGNY43JL"],"itemData":{"id":16702,"type":"article-journal","container-title":"International Journal of Nursing Studies","DOI":"10.1016/j.ijnurstu.2014.04.012","ISSN":"00207489","issue":"12","journalAbbreviation":"International Journal of Nursing Studies","language":"en","page":"1557-1567","source":"DOI.org (Crossref)","title":"A Web-based self-management exercise and diet intervention for breast cancer survivors: Pilot randomized controlled trial","title-short":"A Web-based self-management exercise and diet intervention for breast cancer survivors","volume":"51","author":[{"family":"Lee","given":"Myung Kyung"},{"family":"Yun","given":"Young Ho"},{"family":"Park","given":"Hyeoun-Ae"},{"family":"Lee","given":"Eun Sook"},{"family":"Jung","given":"Kyung Hae"},{"family":"Noh","given":"Dong-Young"}],"issued":{"date-parts":[["2014",12]]}}}],"schema":"https://github.com/citation-style-language/schema/raw/master/csl-citation.json"} </w:instrText>
            </w:r>
            <w:r w:rsidRPr="00F34FA6">
              <w:rPr>
                <w:rFonts w:ascii="Times New Roman" w:hAnsi="Times New Roman" w:cs="Times New Roman"/>
                <w:lang w:val="en-GB"/>
              </w:rPr>
              <w:fldChar w:fldCharType="separate"/>
            </w:r>
            <w:r w:rsidRPr="00F34FA6">
              <w:rPr>
                <w:rFonts w:ascii="Times New Roman" w:hAnsi="Times New Roman" w:cs="Times New Roman"/>
                <w:b w:val="0"/>
                <w:bCs w:val="0"/>
                <w:lang w:val="en-GB"/>
              </w:rPr>
              <w:t>[</w:t>
            </w:r>
            <w:r w:rsidR="00FB36FE">
              <w:rPr>
                <w:rFonts w:ascii="Times New Roman" w:hAnsi="Times New Roman" w:cs="Times New Roman"/>
                <w:b w:val="0"/>
                <w:bCs w:val="0"/>
                <w:lang w:val="en-GB"/>
              </w:rPr>
              <w:t>38</w:t>
            </w:r>
            <w:r w:rsidRPr="00F34FA6">
              <w:rPr>
                <w:rFonts w:ascii="Times New Roman" w:hAnsi="Times New Roman" w:cs="Times New Roman"/>
                <w:b w:val="0"/>
                <w:bCs w:val="0"/>
                <w:lang w:val="en-GB"/>
              </w:rPr>
              <w:t>]</w:t>
            </w:r>
            <w:r w:rsidRPr="00F34FA6">
              <w:rPr>
                <w:rFonts w:ascii="Times New Roman" w:hAnsi="Times New Roman" w:cs="Times New Roman"/>
                <w:lang w:val="en-GB"/>
              </w:rPr>
              <w:fldChar w:fldCharType="end"/>
            </w:r>
          </w:p>
        </w:tc>
        <w:tc>
          <w:tcPr>
            <w:tcW w:w="5619" w:type="dxa"/>
            <w:tcBorders>
              <w:top w:val="none" w:sz="0" w:space="0" w:color="auto"/>
              <w:bottom w:val="single" w:sz="4" w:space="0" w:color="auto"/>
            </w:tcBorders>
            <w:hideMark/>
          </w:tcPr>
          <w:p w14:paraId="68F8BBB9" w14:textId="77777777" w:rsidR="00C80DEC" w:rsidRPr="00F34FA6" w:rsidRDefault="00C80DEC" w:rsidP="008C70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eastAsia="fi-FI"/>
              </w:rPr>
            </w:pPr>
            <w:r w:rsidRPr="00F34FA6">
              <w:rPr>
                <w:rFonts w:ascii="Times New Roman" w:eastAsia="Times New Roman" w:hAnsi="Times New Roman" w:cs="Times New Roman"/>
                <w:color w:val="000000"/>
                <w:lang w:val="en-GB" w:eastAsia="fi-FI"/>
              </w:rPr>
              <w:t>A Web-based Self-management Exercise and Diet Intervention</w:t>
            </w:r>
          </w:p>
        </w:tc>
      </w:tr>
    </w:tbl>
    <w:p w14:paraId="6879A3CF" w14:textId="3BB79015" w:rsidR="00C80DEC" w:rsidRDefault="00C80DEC">
      <w:pPr>
        <w:rPr>
          <w:lang w:val="en-GB"/>
        </w:rPr>
      </w:pPr>
    </w:p>
    <w:p w14:paraId="4E1D08A1" w14:textId="77777777" w:rsidR="00B01756" w:rsidRPr="00EA5DDB" w:rsidRDefault="00B01756" w:rsidP="00B01756">
      <w:pPr>
        <w:spacing w:after="0"/>
        <w:rPr>
          <w:rFonts w:ascii="Times New Roman" w:hAnsi="Times New Roman" w:cs="Times New Roman"/>
          <w:lang w:val="en-GB"/>
        </w:rPr>
      </w:pPr>
      <w:bookmarkStart w:id="0" w:name="_Hlk148970018"/>
      <w:r w:rsidRPr="00EA5DDB">
        <w:rPr>
          <w:rFonts w:ascii="Times New Roman" w:hAnsi="Times New Roman" w:cs="Times New Roman"/>
          <w:lang w:val="en-GB"/>
        </w:rPr>
        <w:t>Interactive digital tools to support empowerment of people with cancer: a systematic literature review Supportive Care in Cancer</w:t>
      </w:r>
    </w:p>
    <w:p w14:paraId="4AE0ECD1" w14:textId="77777777" w:rsidR="00B01756" w:rsidRDefault="00B01756" w:rsidP="00B01756">
      <w:pPr>
        <w:spacing w:after="0"/>
        <w:rPr>
          <w:rFonts w:ascii="Times New Roman" w:hAnsi="Times New Roman" w:cs="Times New Roman"/>
          <w:lang w:val="en-GB"/>
        </w:rPr>
      </w:pPr>
      <w:r>
        <w:rPr>
          <w:rFonts w:ascii="Times New Roman" w:hAnsi="Times New Roman" w:cs="Times New Roman"/>
          <w:lang w:val="en-GB"/>
        </w:rPr>
        <w:t xml:space="preserve">Corresponding author: </w:t>
      </w:r>
    </w:p>
    <w:p w14:paraId="523E5360" w14:textId="23703967" w:rsidR="00F34FA6" w:rsidRDefault="00B01756" w:rsidP="00B01756">
      <w:pPr>
        <w:spacing w:after="0"/>
        <w:rPr>
          <w:rFonts w:ascii="Times New Roman" w:hAnsi="Times New Roman" w:cs="Times New Roman"/>
          <w:lang w:val="en-GB"/>
        </w:rPr>
      </w:pPr>
      <w:r w:rsidRPr="00EA5DDB">
        <w:rPr>
          <w:rFonts w:ascii="Times New Roman" w:hAnsi="Times New Roman" w:cs="Times New Roman"/>
          <w:lang w:val="en-GB"/>
        </w:rPr>
        <w:t>Leena Tuominen</w:t>
      </w:r>
      <w:r>
        <w:rPr>
          <w:rFonts w:ascii="Times New Roman" w:hAnsi="Times New Roman" w:cs="Times New Roman"/>
          <w:lang w:val="en-GB"/>
        </w:rPr>
        <w:t>*</w:t>
      </w:r>
      <w:r w:rsidR="00DA7FDC">
        <w:rPr>
          <w:rFonts w:ascii="Times New Roman" w:hAnsi="Times New Roman" w:cs="Times New Roman"/>
          <w:lang w:val="en-GB"/>
        </w:rPr>
        <w:t xml:space="preserve">, </w:t>
      </w:r>
      <w:r w:rsidRPr="00EA5DDB">
        <w:rPr>
          <w:rFonts w:ascii="Times New Roman" w:hAnsi="Times New Roman" w:cs="Times New Roman"/>
          <w:lang w:val="en-GB"/>
        </w:rPr>
        <w:t>University of Turku</w:t>
      </w:r>
      <w:r w:rsidR="00DA7FDC">
        <w:rPr>
          <w:rFonts w:ascii="Times New Roman" w:hAnsi="Times New Roman" w:cs="Times New Roman"/>
          <w:lang w:val="en-GB"/>
        </w:rPr>
        <w:t xml:space="preserve">, </w:t>
      </w:r>
      <w:r w:rsidRPr="00EA5DDB">
        <w:rPr>
          <w:rFonts w:ascii="Times New Roman" w:hAnsi="Times New Roman" w:cs="Times New Roman"/>
          <w:lang w:val="en-GB"/>
        </w:rPr>
        <w:t>Department of Nursing Science</w:t>
      </w:r>
      <w:r w:rsidR="00DA7FDC">
        <w:rPr>
          <w:rFonts w:ascii="Times New Roman" w:hAnsi="Times New Roman" w:cs="Times New Roman"/>
          <w:lang w:val="en-GB"/>
        </w:rPr>
        <w:t xml:space="preserve">, </w:t>
      </w:r>
      <w:r w:rsidRPr="00EA5DDB">
        <w:rPr>
          <w:rFonts w:ascii="Times New Roman" w:hAnsi="Times New Roman" w:cs="Times New Roman"/>
          <w:lang w:val="en-GB"/>
        </w:rPr>
        <w:t>20014 University of Turku, Finland</w:t>
      </w:r>
    </w:p>
    <w:p w14:paraId="16C7C3AD" w14:textId="3C1166B6" w:rsidR="00B01756" w:rsidRPr="003756AE" w:rsidRDefault="00DA7FDC" w:rsidP="00B01756">
      <w:pPr>
        <w:spacing w:after="0"/>
        <w:rPr>
          <w:rStyle w:val="Hyperlinkki"/>
          <w:rFonts w:ascii="Times New Roman" w:hAnsi="Times New Roman" w:cs="Times New Roman"/>
          <w:color w:val="auto"/>
        </w:rPr>
      </w:pPr>
      <w:hyperlink r:id="rId4" w:history="1">
        <w:r w:rsidR="00B85D2D" w:rsidRPr="003756AE">
          <w:rPr>
            <w:rStyle w:val="Hyperlinkki"/>
            <w:rFonts w:ascii="Times New Roman" w:hAnsi="Times New Roman" w:cs="Times New Roman"/>
          </w:rPr>
          <w:t>leetuo@utu.fi</w:t>
        </w:r>
      </w:hyperlink>
      <w:r w:rsidR="00B85D2D" w:rsidRPr="003756AE">
        <w:rPr>
          <w:rStyle w:val="Hyperlinkki"/>
          <w:rFonts w:ascii="Times New Roman" w:hAnsi="Times New Roman" w:cs="Times New Roman"/>
          <w:color w:val="auto"/>
        </w:rPr>
        <w:t xml:space="preserve">  </w:t>
      </w:r>
    </w:p>
    <w:p w14:paraId="029E2FFC" w14:textId="77777777" w:rsidR="00F34FA6" w:rsidRPr="003756AE" w:rsidRDefault="00F34FA6" w:rsidP="00B01756">
      <w:pPr>
        <w:spacing w:after="0"/>
        <w:rPr>
          <w:rFonts w:ascii="Times New Roman" w:hAnsi="Times New Roman" w:cs="Times New Roman"/>
        </w:rPr>
      </w:pPr>
    </w:p>
    <w:bookmarkEnd w:id="0"/>
    <w:p w14:paraId="6644FF3F" w14:textId="58E82AB7" w:rsidR="00B01756" w:rsidRPr="00AA1EB4" w:rsidRDefault="00B01756" w:rsidP="00DA7FDC">
      <w:pPr>
        <w:spacing w:after="0"/>
        <w:rPr>
          <w:rFonts w:ascii="Times New Roman" w:hAnsi="Times New Roman" w:cs="Times New Roman"/>
          <w:lang w:val="en-GB"/>
        </w:rPr>
      </w:pPr>
      <w:r w:rsidRPr="00B01756">
        <w:rPr>
          <w:rFonts w:ascii="Times New Roman" w:hAnsi="Times New Roman" w:cs="Times New Roman"/>
        </w:rPr>
        <w:lastRenderedPageBreak/>
        <w:t>Authors:</w:t>
      </w:r>
      <w:r w:rsidR="00DA7FDC">
        <w:rPr>
          <w:rFonts w:ascii="Times New Roman" w:hAnsi="Times New Roman" w:cs="Times New Roman"/>
        </w:rPr>
        <w:t xml:space="preserve"> </w:t>
      </w:r>
      <w:r w:rsidRPr="004102C3">
        <w:rPr>
          <w:rFonts w:ascii="Times New Roman" w:hAnsi="Times New Roman" w:cs="Times New Roman"/>
        </w:rPr>
        <w:t>Leino-Kilpi Helena*</w:t>
      </w:r>
      <w:r w:rsidR="00DA7FDC">
        <w:rPr>
          <w:rFonts w:ascii="Times New Roman" w:hAnsi="Times New Roman" w:cs="Times New Roman"/>
        </w:rPr>
        <w:t xml:space="preserve">, </w:t>
      </w:r>
      <w:r w:rsidRPr="00DA7FDC">
        <w:rPr>
          <w:rFonts w:ascii="Times New Roman" w:hAnsi="Times New Roman" w:cs="Times New Roman"/>
        </w:rPr>
        <w:t>Poraharju Jenna</w:t>
      </w:r>
      <w:r w:rsidR="00DA7FDC" w:rsidRPr="00DA7FDC">
        <w:rPr>
          <w:rFonts w:ascii="Times New Roman" w:hAnsi="Times New Roman" w:cs="Times New Roman"/>
        </w:rPr>
        <w:t xml:space="preserve">, </w:t>
      </w:r>
      <w:r w:rsidRPr="00DA7FDC">
        <w:rPr>
          <w:rFonts w:ascii="Times New Roman" w:hAnsi="Times New Roman" w:cs="Times New Roman"/>
        </w:rPr>
        <w:t>Cabutto Daniela</w:t>
      </w:r>
      <w:r w:rsidR="00DA7FDC" w:rsidRPr="00DA7FDC">
        <w:rPr>
          <w:rFonts w:ascii="Times New Roman" w:hAnsi="Times New Roman" w:cs="Times New Roman"/>
        </w:rPr>
        <w:t xml:space="preserve">, </w:t>
      </w:r>
      <w:r w:rsidRPr="00DA7FDC">
        <w:rPr>
          <w:rFonts w:ascii="Times New Roman" w:hAnsi="Times New Roman" w:cs="Times New Roman"/>
        </w:rPr>
        <w:t>Carrion Carme</w:t>
      </w:r>
      <w:r w:rsidR="00DA7FDC" w:rsidRPr="00DA7FDC">
        <w:rPr>
          <w:rFonts w:ascii="Times New Roman" w:hAnsi="Times New Roman" w:cs="Times New Roman"/>
        </w:rPr>
        <w:t xml:space="preserve">, </w:t>
      </w:r>
      <w:r w:rsidRPr="004102C3">
        <w:rPr>
          <w:rFonts w:ascii="Times New Roman" w:hAnsi="Times New Roman" w:cs="Times New Roman"/>
        </w:rPr>
        <w:t>Lehtiö Leeni</w:t>
      </w:r>
      <w:r w:rsidR="00DA7FDC">
        <w:rPr>
          <w:rFonts w:ascii="Times New Roman" w:hAnsi="Times New Roman" w:cs="Times New Roman"/>
        </w:rPr>
        <w:t xml:space="preserve">,  </w:t>
      </w:r>
      <w:r w:rsidRPr="004102C3">
        <w:rPr>
          <w:rFonts w:ascii="Times New Roman" w:hAnsi="Times New Roman" w:cs="Times New Roman"/>
        </w:rPr>
        <w:t>Moretó Sònia</w:t>
      </w:r>
      <w:r w:rsidR="00DA7FDC">
        <w:rPr>
          <w:rFonts w:ascii="Times New Roman" w:hAnsi="Times New Roman" w:cs="Times New Roman"/>
        </w:rPr>
        <w:t xml:space="preserve">, </w:t>
      </w:r>
      <w:r w:rsidRPr="004102C3">
        <w:rPr>
          <w:rFonts w:ascii="Times New Roman" w:hAnsi="Times New Roman" w:cs="Times New Roman"/>
        </w:rPr>
        <w:t>Stolt Minna</w:t>
      </w:r>
      <w:r w:rsidR="00DA7FDC">
        <w:rPr>
          <w:rFonts w:ascii="Times New Roman" w:hAnsi="Times New Roman" w:cs="Times New Roman"/>
        </w:rPr>
        <w:t xml:space="preserve">, </w:t>
      </w:r>
      <w:r w:rsidRPr="00DA7FDC">
        <w:rPr>
          <w:rFonts w:ascii="Times New Roman" w:hAnsi="Times New Roman" w:cs="Times New Roman"/>
        </w:rPr>
        <w:t>Sulosaari Virpi</w:t>
      </w:r>
      <w:r w:rsidR="00DA7FDC">
        <w:rPr>
          <w:rFonts w:ascii="Times New Roman" w:hAnsi="Times New Roman" w:cs="Times New Roman"/>
        </w:rPr>
        <w:t xml:space="preserve">, </w:t>
      </w:r>
      <w:r w:rsidRPr="00AA1EB4">
        <w:rPr>
          <w:rFonts w:ascii="Times New Roman" w:hAnsi="Times New Roman" w:cs="Times New Roman"/>
          <w:lang w:val="en-GB"/>
        </w:rPr>
        <w:t>Virtanen Heli</w:t>
      </w:r>
    </w:p>
    <w:p w14:paraId="0D222AB7" w14:textId="0BFC14FA" w:rsidR="0070237C" w:rsidRDefault="0070237C" w:rsidP="0070237C">
      <w:pPr>
        <w:rPr>
          <w:rFonts w:ascii="Times New Roman" w:hAnsi="Times New Roman" w:cs="Times New Roman"/>
          <w:lang w:val="en-GB"/>
        </w:rPr>
      </w:pPr>
      <w:r w:rsidRPr="00034915">
        <w:rPr>
          <w:rFonts w:ascii="Times New Roman" w:hAnsi="Times New Roman" w:cs="Times New Roman"/>
          <w:lang w:val="en-GB"/>
        </w:rPr>
        <w:t xml:space="preserve">* </w:t>
      </w:r>
      <w:r w:rsidR="003756AE" w:rsidRPr="00034915">
        <w:rPr>
          <w:rFonts w:ascii="Times New Roman" w:hAnsi="Times New Roman" w:cs="Times New Roman"/>
          <w:lang w:val="en-GB"/>
        </w:rPr>
        <w:t>Shared</w:t>
      </w:r>
      <w:r w:rsidRPr="00034915">
        <w:rPr>
          <w:rFonts w:ascii="Times New Roman" w:hAnsi="Times New Roman" w:cs="Times New Roman"/>
          <w:lang w:val="en-GB"/>
        </w:rPr>
        <w:t xml:space="preserve"> position of first author</w:t>
      </w:r>
    </w:p>
    <w:p w14:paraId="0C1F43C8" w14:textId="283681C4" w:rsidR="00CA6129" w:rsidRPr="00C80DEC" w:rsidRDefault="00CA6129" w:rsidP="00B01756">
      <w:pPr>
        <w:spacing w:after="0"/>
        <w:rPr>
          <w:lang w:val="en-GB"/>
        </w:rPr>
      </w:pPr>
    </w:p>
    <w:sectPr w:rsidR="00CA6129" w:rsidRPr="00C80DEC">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DEC"/>
    <w:rsid w:val="003756AE"/>
    <w:rsid w:val="004840CF"/>
    <w:rsid w:val="0070237C"/>
    <w:rsid w:val="00AA1EB4"/>
    <w:rsid w:val="00B01756"/>
    <w:rsid w:val="00B85D2D"/>
    <w:rsid w:val="00C80DEC"/>
    <w:rsid w:val="00CA6129"/>
    <w:rsid w:val="00DA7FDC"/>
    <w:rsid w:val="00ED4654"/>
    <w:rsid w:val="00F34FA6"/>
    <w:rsid w:val="00FB36F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BEB56"/>
  <w15:chartTrackingRefBased/>
  <w15:docId w15:val="{1E0F646E-A3B5-4673-A383-6B691436A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80DEC"/>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Yksinkertainentaulukko2">
    <w:name w:val="Plain Table 2"/>
    <w:basedOn w:val="Normaalitaulukko"/>
    <w:uiPriority w:val="42"/>
    <w:rsid w:val="00C80D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ki">
    <w:name w:val="Hyperlink"/>
    <w:basedOn w:val="Kappaleenoletusfontti"/>
    <w:uiPriority w:val="99"/>
    <w:unhideWhenUsed/>
    <w:rsid w:val="00CA6129"/>
    <w:rPr>
      <w:color w:val="0563C1" w:themeColor="hyperlink"/>
      <w:u w:val="single"/>
    </w:rPr>
  </w:style>
  <w:style w:type="character" w:styleId="Ratkaisematonmaininta">
    <w:name w:val="Unresolved Mention"/>
    <w:basedOn w:val="Kappaleenoletusfontti"/>
    <w:uiPriority w:val="99"/>
    <w:semiHidden/>
    <w:unhideWhenUsed/>
    <w:rsid w:val="00B85D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eetuo@utu.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943</Words>
  <Characters>88644</Characters>
  <Application>Microsoft Office Word</Application>
  <DocSecurity>0</DocSecurity>
  <Lines>738</Lines>
  <Paragraphs>198</Paragraphs>
  <ScaleCrop>false</ScaleCrop>
  <Company/>
  <LinksUpToDate>false</LinksUpToDate>
  <CharactersWithSpaces>9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a Tuominen</dc:creator>
  <cp:keywords/>
  <dc:description/>
  <cp:lastModifiedBy>Tuominen Leena</cp:lastModifiedBy>
  <cp:revision>3</cp:revision>
  <dcterms:created xsi:type="dcterms:W3CDTF">2023-11-28T09:23:00Z</dcterms:created>
  <dcterms:modified xsi:type="dcterms:W3CDTF">2024-03-04T14:35:00Z</dcterms:modified>
</cp:coreProperties>
</file>